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ACC" w:rsidRPr="001622A5" w:rsidRDefault="00A40ACC" w:rsidP="00A40ACC">
      <w:pPr>
        <w:pStyle w:val="Heading3"/>
        <w:tabs>
          <w:tab w:val="right" w:pos="540"/>
          <w:tab w:val="left" w:pos="720"/>
        </w:tabs>
        <w:spacing w:line="24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1622A5">
        <w:rPr>
          <w:rFonts w:ascii="Times New Roman" w:hAnsi="Times New Roman" w:cs="Times New Roman"/>
          <w:sz w:val="26"/>
          <w:szCs w:val="26"/>
        </w:rPr>
        <w:t>SUPPLEMENTARY MATERIALS</w:t>
      </w:r>
    </w:p>
    <w:p w:rsidR="00A40ACC" w:rsidRPr="004B05BB" w:rsidRDefault="00A40ACC" w:rsidP="00A40ACC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bookmarkStart w:id="0" w:name="_Ref438034286"/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No review protocol has been previously published. </w:t>
      </w:r>
    </w:p>
    <w:p w:rsidR="00A40ACC" w:rsidRPr="00D90AB8" w:rsidRDefault="00A40ACC" w:rsidP="00A40ACC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</w:pPr>
      <w:proofErr w:type="gramStart"/>
      <w:r w:rsidRPr="00D90AB8">
        <w:rPr>
          <w:rFonts w:ascii="Times New Roman" w:hAnsi="Times New Roman" w:cs="Times New Roman"/>
          <w:color w:val="auto"/>
          <w:sz w:val="20"/>
          <w:szCs w:val="20"/>
          <w:u w:val="single"/>
        </w:rPr>
        <w:t>Supplementary Table</w:t>
      </w:r>
      <w:bookmarkEnd w:id="0"/>
      <w:r>
        <w:rPr>
          <w:rFonts w:ascii="Times New Roman" w:hAnsi="Times New Roman" w:cs="Times New Roman"/>
          <w:color w:val="auto"/>
          <w:sz w:val="20"/>
          <w:szCs w:val="20"/>
          <w:u w:val="single"/>
        </w:rPr>
        <w:t xml:space="preserve"> 1</w:t>
      </w:r>
      <w:r w:rsidRPr="00D90AB8">
        <w:rPr>
          <w:rFonts w:ascii="Times New Roman" w:hAnsi="Times New Roman" w:cs="Times New Roman"/>
          <w:color w:val="auto"/>
          <w:sz w:val="20"/>
          <w:szCs w:val="20"/>
          <w:u w:val="single"/>
        </w:rPr>
        <w:t>.</w:t>
      </w:r>
      <w:proofErr w:type="gramEnd"/>
      <w:r w:rsidRPr="00D90AB8"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  <w:t>Search strategy and results for each data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5953"/>
        <w:gridCol w:w="2330"/>
      </w:tblGrid>
      <w:tr w:rsidR="00A40ACC" w:rsidRPr="00533869" w:rsidTr="00BB1FD5">
        <w:tc>
          <w:tcPr>
            <w:tcW w:w="959" w:type="dxa"/>
            <w:shd w:val="clear" w:color="auto" w:fill="A6A6A6" w:themeFill="background1" w:themeFillShade="A6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5953" w:type="dxa"/>
            <w:shd w:val="clear" w:color="auto" w:fill="A6A6A6" w:themeFill="background1" w:themeFillShade="A6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earch History</w:t>
            </w:r>
          </w:p>
        </w:tc>
        <w:tc>
          <w:tcPr>
            <w:tcW w:w="2330" w:type="dxa"/>
            <w:shd w:val="clear" w:color="auto" w:fill="A6A6A6" w:themeFill="background1" w:themeFillShade="A6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A40ACC" w:rsidRPr="00533869" w:rsidTr="00BB1FD5">
        <w:tc>
          <w:tcPr>
            <w:tcW w:w="9242" w:type="dxa"/>
            <w:gridSpan w:val="3"/>
            <w:shd w:val="clear" w:color="auto" w:fill="D9D9D9" w:themeFill="background1" w:themeFillShade="D9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dline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proofErr w:type="gram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ARTHRITIS, JUVENILE/ cl, di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e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pc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u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.</w:t>
            </w:r>
            <w:proofErr w:type="spellEnd"/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89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JIA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CHILD* or ADOLESCENT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712565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ARTHRITIS/ cl, di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e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pc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u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146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 and 4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9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1 or 2 or 5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235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REMISSION, INDUCTION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293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REMISSION, SPONTANEOUS/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bl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ci, di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e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p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0391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ACTIVITY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03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LOW or MINIMAL or ABSEN* or QUIESCE*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39027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 adj3 11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OUTCOME*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655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INACTIVE DISEASE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CCEPTABLE SYMPTOM STAT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 or 8 or 9 or 12 or 13 or 14 or 15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811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 and 16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7 to (CLINICAL TRIAL, ALL or RANDOMIZED CONTROLLED TRIAL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7 to CASE REPORTS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7 to (CLINICAL CONFERENCE or CONGRESSES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7 to (META ANALYSIS or REVIEW or SCIENTIFIC INTEGRITY REVIEW or SYSTEMATIC REVIEWS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 not (18 or 19 or 20 or 21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22 to English languag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keepNext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287</w:t>
            </w:r>
          </w:p>
        </w:tc>
      </w:tr>
      <w:tr w:rsidR="00A40ACC" w:rsidRPr="00533869" w:rsidTr="00BB1FD5">
        <w:tc>
          <w:tcPr>
            <w:tcW w:w="9242" w:type="dxa"/>
            <w:gridSpan w:val="3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mbase</w:t>
            </w:r>
            <w:proofErr w:type="spellEnd"/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JUVENILE RHEUMATOID ARTHRITIS/ di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e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u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697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JIA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807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CHILD* or ADOLESCENT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63094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ARTHRITIS/ di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ep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u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03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 and 4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46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 or 2 or 5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57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REMISSION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843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ACTIVITY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336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LOW or MINIMAL or ABSEN* or QUIESCE*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90894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 and 9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30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OUTCOME*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63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INACTIVE DISEASE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10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CCEPTABLE SYMPTOM STAT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7 or 10 or 11 or 12 or 13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7149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 and 15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59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5 to (CLINICAL TRIAL or RANDOMIZED CONTOLLED TRIAL or CONTROLLED CLINICAL TRIAL or PHASE 1 CLINICAL TRIAL or PHASE 2 CLINICAL TRIAL or PHASE 3 CLINICAL TRIAL or PHASE 4 CLINICAL TRIAL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5 to (CONFERENCE ABSTRACT or CONFERENCE PAPER or CONFERENCE PROCEEDING or CONFERENCE REVIEW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5 to (META ANALYSIS or SYSTEMATIC REVIEW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 not (16 or 17 or 18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9 to English languag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531</w:t>
            </w:r>
          </w:p>
        </w:tc>
      </w:tr>
      <w:tr w:rsidR="00A40ACC" w:rsidRPr="00533869" w:rsidTr="00BB1FD5">
        <w:tc>
          <w:tcPr>
            <w:tcW w:w="9242" w:type="dxa"/>
            <w:gridSpan w:val="3"/>
            <w:shd w:val="clear" w:color="auto" w:fill="BFBFBF" w:themeFill="background1" w:themeFillShade="BF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JUVENILE or CHILD* or ADOLESCENT 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02529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RTHRITIS or POLYARTHRIT* or OLIGOARTHRIT* OR STILL’S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6331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 AND 2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365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7611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ACTIVE DISEAS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33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ACTIVITY and (LOW or MINIMAL or ABSEN* or QUIESCE*)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557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ISEASE OUTCOME*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623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CCEPTABLE SYMPTOM STAT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 or 5 or 6 or 7 or 8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86094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 and 9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0 to Journal Articl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0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1 to publication after 01/01/2013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Limit 12 to English Language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</w:tr>
      <w:tr w:rsidR="00A40ACC" w:rsidRPr="00533869" w:rsidTr="00BB1FD5">
        <w:tc>
          <w:tcPr>
            <w:tcW w:w="959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3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Limit 13 to not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dlin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74</w:t>
            </w:r>
          </w:p>
        </w:tc>
      </w:tr>
    </w:tbl>
    <w:p w:rsidR="00A40ACC" w:rsidRPr="00533869" w:rsidRDefault="00A40ACC" w:rsidP="00A40ACC">
      <w:pPr>
        <w:spacing w:after="0"/>
        <w:rPr>
          <w:rFonts w:ascii="Times New Roman" w:hAnsi="Times New Roman" w:cs="Times New Roman"/>
          <w:b/>
          <w:sz w:val="18"/>
          <w:szCs w:val="18"/>
          <w:u w:val="single"/>
        </w:rPr>
      </w:pPr>
      <w:bookmarkStart w:id="1" w:name="_Ref432755953"/>
    </w:p>
    <w:p w:rsidR="00A40ACC" w:rsidRDefault="00A40ACC" w:rsidP="00A40ACC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u w:val="single"/>
        </w:rPr>
      </w:pPr>
      <w:bookmarkStart w:id="2" w:name="_Ref438034349"/>
      <w:bookmarkEnd w:id="1"/>
    </w:p>
    <w:p w:rsidR="00A40ACC" w:rsidRPr="00533869" w:rsidRDefault="00A40ACC" w:rsidP="00A40ACC">
      <w:pPr>
        <w:spacing w:after="0"/>
        <w:jc w:val="both"/>
        <w:rPr>
          <w:rFonts w:ascii="Times New Roman" w:hAnsi="Times New Roman" w:cs="Times New Roman"/>
          <w:b/>
          <w:sz w:val="18"/>
          <w:szCs w:val="18"/>
          <w:u w:val="single"/>
        </w:rPr>
      </w:pPr>
    </w:p>
    <w:p w:rsidR="00A40ACC" w:rsidRPr="00533869" w:rsidRDefault="00A40ACC" w:rsidP="00A40ACC">
      <w:pPr>
        <w:spacing w:after="0"/>
        <w:jc w:val="both"/>
        <w:rPr>
          <w:rFonts w:ascii="Times New Roman" w:hAnsi="Times New Roman" w:cs="Times New Roman"/>
          <w:sz w:val="18"/>
          <w:szCs w:val="18"/>
          <w:u w:val="single"/>
        </w:rPr>
      </w:pPr>
      <w:proofErr w:type="gramStart"/>
      <w:r w:rsidRPr="00533869">
        <w:rPr>
          <w:rFonts w:ascii="Times New Roman" w:hAnsi="Times New Roman" w:cs="Times New Roman"/>
          <w:b/>
          <w:sz w:val="18"/>
          <w:szCs w:val="18"/>
          <w:u w:val="single"/>
        </w:rPr>
        <w:t xml:space="preserve">Supplementary Table </w:t>
      </w:r>
      <w:bookmarkEnd w:id="2"/>
      <w:r w:rsidRPr="00533869">
        <w:rPr>
          <w:rFonts w:ascii="Times New Roman" w:hAnsi="Times New Roman" w:cs="Times New Roman"/>
          <w:b/>
          <w:sz w:val="18"/>
          <w:szCs w:val="18"/>
          <w:u w:val="single"/>
        </w:rPr>
        <w:t>2.</w:t>
      </w:r>
      <w:proofErr w:type="gramEnd"/>
      <w:r w:rsidRPr="00533869">
        <w:rPr>
          <w:rFonts w:ascii="Times New Roman" w:hAnsi="Times New Roman" w:cs="Times New Roman"/>
          <w:sz w:val="18"/>
          <w:szCs w:val="18"/>
          <w:u w:val="single"/>
        </w:rPr>
        <w:t xml:space="preserve"> The Quality Assessment (QA) Tool adapted from </w:t>
      </w:r>
      <w:proofErr w:type="spellStart"/>
      <w:r w:rsidRPr="00533869">
        <w:rPr>
          <w:rFonts w:ascii="Times New Roman" w:hAnsi="Times New Roman" w:cs="Times New Roman"/>
          <w:sz w:val="18"/>
          <w:szCs w:val="18"/>
          <w:u w:val="single"/>
        </w:rPr>
        <w:t>Pasma</w:t>
      </w:r>
      <w:proofErr w:type="spellEnd"/>
      <w:r w:rsidRPr="00533869">
        <w:rPr>
          <w:rFonts w:ascii="Times New Roman" w:hAnsi="Times New Roman" w:cs="Times New Roman"/>
          <w:sz w:val="18"/>
          <w:szCs w:val="18"/>
          <w:u w:val="single"/>
        </w:rPr>
        <w:t xml:space="preserve"> and others </w: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begin"/>
      </w:r>
      <w:r>
        <w:rPr>
          <w:rFonts w:ascii="Times New Roman" w:hAnsi="Times New Roman" w:cs="Times New Roman"/>
          <w:sz w:val="18"/>
          <w:szCs w:val="18"/>
          <w:u w:val="single"/>
        </w:rPr>
        <w:instrText xml:space="preserve"><![CDATA[ ADDIN REFMGR.CITE <Refman><Cite><Author>Pasma</Author><Year>2013</Year><RecNum>1982</RecNum><IDText>Factors associated with adherence to pharmaceutical treatment for rheumatoid arthritis patients: a systematic review</IDText><MDL Ref_Type="Journal"><Ref_Type>Journal</Ref_Type><Ref_ID>1982</Ref_ID><Title_Primary>Factors associated with adherence to pharmaceutical treatment for rheumatoid arthritis patients: a systematic review</Title_Primary><Authors_Primary>Pasma,A.</Authors_Primary><Authors_Primary>van&apos;t Spijker,A.</Authors_Primary><Authors_Primary>Hazes,J.M.</Authors_Primary><Authors_Primary>Busschbach,J.J.</Authors_Primary><Authors_Primary>Luime,J.J.</Authors_Primary><Date_Primary>2013/8</Date_Primary><Keywords>Antirheumatic Agents</Keywords><Keywords>Arthritis</Keywords><Keywords>Arthritis,Rheumatoid</Keywords><Keywords>drug therapy</Keywords><Keywords>Humans</Keywords><Keywords>Medication Adherence</Keywords><Keywords>therapeutic use</Keywords><Reprint>Not in File</Reprint><Start_Page>18</Start_Page><End_Page>28</End_Page><Periodical>Semin.Arthritis Rheum</Periodical><Volume>43</Volume><Issue>1</Issue><Misc_3>S0049-0172(12)00283-1 [pii];10.1016/j.semarthrit.2012.12.001 [doi]</Misc_3><Address>Department of Rheumatology, Erasmus MC, University Medical Centre Rotterdam, Rotterdam, The Netherlands. a.pasma@erasmusmc.nl</Address><Web_URL>PM:23352247</Web_URL><ZZ_JournalStdAbbrev><f name="System">Semin.Arthritis Rheum</f></ZZ_JournalStdAbbrev><ZZ_WorkformID>1</ZZ_WorkformID></MDL></Cite></Refman>]]></w:instrTex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u w:val="single"/>
        </w:rPr>
        <w:t>[18]</w: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end"/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t xml:space="preserve"> and the Cochrane Collaboration tool for assessing risk of bias </w: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begin"/>
      </w:r>
      <w:r>
        <w:rPr>
          <w:rFonts w:ascii="Times New Roman" w:hAnsi="Times New Roman" w:cs="Times New Roman"/>
          <w:sz w:val="18"/>
          <w:szCs w:val="18"/>
          <w:u w:val="single"/>
        </w:rPr>
        <w:instrText xml:space="preserve"><![CDATA[ ADDIN REFMGR.CITE <Refman><Cite><Author>The Cochrane Collaboration</Author><Year>2011</Year><RecNum>1983</RecNum><IDText>The Cochrane Collaboration&apos;s tool for assessing risk of bias</IDText><MDL Ref_Type="Online Source"><Ref_Type>Online Source</Ref_Type><Ref_ID>1983</Ref_ID><Title_Primary>The Cochrane Collaboration&apos;s tool for assessing risk of bias</Title_Primary><Authors_Primary>The Cochrane Collaboration</Authors_Primary><Date_Primary>2011</Date_Primary><Reprint>Not in File</Reprint><Web_URL><u>http://ohg.cochrane.org/sites/ohg.cochrane.org/files/uploads/Risk%20of%20bias%20assessment%20tool.pdf</u></Web_URL><ZZ_WorkformID>31</ZZ_WorkformID></MDL></Cite></Refman>]]></w:instrTex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u w:val="single"/>
        </w:rPr>
        <w:t>[19]</w:t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fldChar w:fldCharType="end"/>
      </w:r>
      <w:r w:rsidRPr="00533869">
        <w:rPr>
          <w:rFonts w:ascii="Times New Roman" w:hAnsi="Times New Roman" w:cs="Times New Roman"/>
          <w:sz w:val="18"/>
          <w:szCs w:val="18"/>
          <w:u w:val="single"/>
        </w:rPr>
        <w:t xml:space="preserve"> to assess bias in selected articles</w:t>
      </w:r>
    </w:p>
    <w:tbl>
      <w:tblPr>
        <w:tblStyle w:val="TableGrid"/>
        <w:tblW w:w="94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1559"/>
        <w:gridCol w:w="1560"/>
        <w:gridCol w:w="1511"/>
      </w:tblGrid>
      <w:tr w:rsidR="00A40ACC" w:rsidRPr="00533869" w:rsidTr="00BB1FD5">
        <w:trPr>
          <w:trHeight w:val="338"/>
        </w:trPr>
        <w:tc>
          <w:tcPr>
            <w:tcW w:w="4786" w:type="dxa"/>
            <w:shd w:val="clear" w:color="auto" w:fill="BFBFBF" w:themeFill="background1" w:themeFillShade="BF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asure of quality assessed</w:t>
            </w:r>
          </w:p>
        </w:tc>
        <w:tc>
          <w:tcPr>
            <w:tcW w:w="4630" w:type="dxa"/>
            <w:gridSpan w:val="3"/>
            <w:shd w:val="clear" w:color="auto" w:fill="BFBFBF" w:themeFill="background1" w:themeFillShade="BF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Coding framework</w:t>
            </w:r>
          </w:p>
        </w:tc>
      </w:tr>
      <w:tr w:rsidR="00A40ACC" w:rsidRPr="00533869" w:rsidTr="00BB1FD5">
        <w:trPr>
          <w:trHeight w:val="234"/>
        </w:trPr>
        <w:tc>
          <w:tcPr>
            <w:tcW w:w="4786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ppropriate methods to select participants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ACC" w:rsidRPr="00533869" w:rsidTr="00BB1FD5">
        <w:trPr>
          <w:trHeight w:val="411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Sampling frame, age and sex of sample described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217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/>
                <w:sz w:val="18"/>
                <w:szCs w:val="18"/>
              </w:rPr>
            </w:pPr>
            <w:r w:rsidRPr="00533869">
              <w:rPr>
                <w:rFonts w:cs="Times New Roman"/>
                <w:b/>
                <w:sz w:val="18"/>
                <w:szCs w:val="18"/>
              </w:rPr>
              <w:t>&gt;80% participation or comparison of consents and refusals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85"/>
        </w:trPr>
        <w:tc>
          <w:tcPr>
            <w:tcW w:w="4786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ppropriate methods to measure remission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ACC" w:rsidRPr="00533869" w:rsidTr="00BB1FD5">
        <w:trPr>
          <w:trHeight w:val="85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/>
                <w:sz w:val="18"/>
                <w:szCs w:val="18"/>
              </w:rPr>
            </w:pPr>
            <w:r w:rsidRPr="00533869">
              <w:rPr>
                <w:rFonts w:cs="Times New Roman"/>
                <w:b/>
                <w:sz w:val="18"/>
                <w:szCs w:val="18"/>
              </w:rPr>
              <w:t xml:space="preserve"> Measure of remission reproducible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234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 xml:space="preserve"> Remission measure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n-validated subjective</w:t>
            </w:r>
          </w:p>
        </w:tc>
      </w:tr>
      <w:tr w:rsidR="00A40ACC" w:rsidRPr="00533869" w:rsidTr="00BB1FD5">
        <w:trPr>
          <w:trHeight w:val="245"/>
        </w:trPr>
        <w:tc>
          <w:tcPr>
            <w:tcW w:w="4786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ppropriate methods to reduce bias in design or analysis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ACC" w:rsidRPr="00533869" w:rsidTr="00BB1FD5">
        <w:trPr>
          <w:trHeight w:val="85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/>
                <w:sz w:val="18"/>
                <w:szCs w:val="18"/>
              </w:rPr>
            </w:pPr>
            <w:r w:rsidRPr="00533869">
              <w:rPr>
                <w:rFonts w:cs="Times New Roman"/>
                <w:b/>
                <w:sz w:val="18"/>
                <w:szCs w:val="18"/>
              </w:rPr>
              <w:t xml:space="preserve"> Serious selection bias reduced by consecutive or stratified sampling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85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Proportion of patients in remission was a primary outcome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543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/>
                <w:sz w:val="18"/>
                <w:szCs w:val="18"/>
              </w:rPr>
            </w:pPr>
            <w:r w:rsidRPr="00533869">
              <w:rPr>
                <w:rFonts w:cs="Times New Roman"/>
                <w:b/>
                <w:sz w:val="18"/>
                <w:szCs w:val="18"/>
              </w:rPr>
              <w:t>Serious bias arising from missing data reduced by adhering to at least one of the following:</w:t>
            </w:r>
          </w:p>
          <w:p w:rsidR="00A40ACC" w:rsidRPr="00533869" w:rsidRDefault="00A40ACC" w:rsidP="00A40AC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No missing remission data</w:t>
            </w:r>
          </w:p>
          <w:p w:rsidR="00A40ACC" w:rsidRPr="00533869" w:rsidRDefault="00A40ACC" w:rsidP="00A40AC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Reason for missing data likely unrelated to outcome</w:t>
            </w:r>
          </w:p>
          <w:p w:rsidR="00A40ACC" w:rsidRPr="00533869" w:rsidRDefault="00A40ACC" w:rsidP="00A40AC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The proportion of missing remission data not enough to have a clinically relevant impact on results</w:t>
            </w:r>
          </w:p>
          <w:p w:rsidR="00A40ACC" w:rsidRPr="00533869" w:rsidRDefault="00A40ACC" w:rsidP="00A40AC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Missing data imputed using appropriate methods</w:t>
            </w:r>
          </w:p>
          <w:p w:rsidR="00A40ACC" w:rsidRPr="00533869" w:rsidRDefault="00A40ACC" w:rsidP="00BB1FD5">
            <w:pPr>
              <w:pStyle w:val="ListParagraph"/>
              <w:rPr>
                <w:rFonts w:cs="Times New Roman"/>
                <w:b/>
                <w:sz w:val="18"/>
                <w:szCs w:val="18"/>
              </w:rPr>
            </w:pPr>
            <w:r w:rsidRPr="00533869">
              <w:rPr>
                <w:rFonts w:cs="Times New Roman"/>
                <w:b/>
                <w:sz w:val="18"/>
                <w:szCs w:val="18"/>
              </w:rPr>
              <w:t>Criteria for ‘don’t know’:</w:t>
            </w:r>
          </w:p>
          <w:p w:rsidR="00A40ACC" w:rsidRPr="00533869" w:rsidRDefault="00A40ACC" w:rsidP="00A40ACC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Numbers censored or with incomplete remission data not reported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  <w:tr w:rsidR="00A40ACC" w:rsidRPr="00533869" w:rsidTr="00BB1FD5">
        <w:trPr>
          <w:trHeight w:val="525"/>
        </w:trPr>
        <w:tc>
          <w:tcPr>
            <w:tcW w:w="4786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Conflict of interest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ACC" w:rsidRPr="00533869" w:rsidTr="00BB1FD5">
        <w:trPr>
          <w:trHeight w:val="525"/>
        </w:trPr>
        <w:tc>
          <w:tcPr>
            <w:tcW w:w="4786" w:type="dxa"/>
          </w:tcPr>
          <w:p w:rsidR="00A40ACC" w:rsidRPr="00533869" w:rsidRDefault="00A40ACC" w:rsidP="00A40ACC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18"/>
                <w:szCs w:val="18"/>
              </w:rPr>
            </w:pPr>
            <w:r w:rsidRPr="00533869">
              <w:rPr>
                <w:rFonts w:cs="Times New Roman"/>
                <w:sz w:val="18"/>
                <w:szCs w:val="18"/>
              </w:rPr>
              <w:t>Conflict of interest declaration</w:t>
            </w:r>
          </w:p>
        </w:tc>
        <w:tc>
          <w:tcPr>
            <w:tcW w:w="1559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60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11" w:type="dxa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</w:tr>
    </w:tbl>
    <w:p w:rsidR="00A40ACC" w:rsidRDefault="00A40ACC" w:rsidP="00A40A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Questions in bold refer to ‘essential’ items.</w:t>
      </w:r>
    </w:p>
    <w:p w:rsidR="00A40ACC" w:rsidRPr="003832B0" w:rsidRDefault="00A40ACC" w:rsidP="00A40ACC">
      <w:pPr>
        <w:rPr>
          <w:rFonts w:ascii="Times New Roman" w:hAnsi="Times New Roman" w:cs="Times New Roman"/>
          <w:sz w:val="18"/>
          <w:szCs w:val="18"/>
        </w:rPr>
        <w:sectPr w:rsidR="00A40ACC" w:rsidRPr="003832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40ACC" w:rsidRPr="00D90AB8" w:rsidRDefault="00A40ACC" w:rsidP="00A40ACC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</w:pPr>
      <w:bookmarkStart w:id="3" w:name="_Ref441579266"/>
      <w:proofErr w:type="gramStart"/>
      <w:r w:rsidRPr="00D90AB8">
        <w:rPr>
          <w:rFonts w:ascii="Times New Roman" w:hAnsi="Times New Roman" w:cs="Times New Roman"/>
          <w:color w:val="auto"/>
          <w:sz w:val="20"/>
          <w:szCs w:val="20"/>
          <w:u w:val="single"/>
        </w:rPr>
        <w:lastRenderedPageBreak/>
        <w:t xml:space="preserve">Supplementary Table </w:t>
      </w:r>
      <w:bookmarkEnd w:id="3"/>
      <w:r>
        <w:rPr>
          <w:rFonts w:ascii="Times New Roman" w:hAnsi="Times New Roman" w:cs="Times New Roman"/>
          <w:color w:val="auto"/>
          <w:sz w:val="20"/>
          <w:szCs w:val="20"/>
          <w:u w:val="single"/>
        </w:rPr>
        <w:t>3</w:t>
      </w:r>
      <w:r w:rsidRPr="00D90AB8">
        <w:rPr>
          <w:rFonts w:ascii="Times New Roman" w:hAnsi="Times New Roman" w:cs="Times New Roman"/>
          <w:color w:val="auto"/>
          <w:sz w:val="20"/>
          <w:szCs w:val="20"/>
          <w:u w:val="single"/>
        </w:rPr>
        <w:t>.</w:t>
      </w:r>
      <w:proofErr w:type="gramEnd"/>
      <w:r w:rsidRPr="00D90AB8"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  <w:t xml:space="preserve"> Full results from the quality assessment tool for all selected articles</w:t>
      </w:r>
    </w:p>
    <w:tbl>
      <w:tblPr>
        <w:tblStyle w:val="TableGrid"/>
        <w:tblW w:w="1527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708"/>
        <w:gridCol w:w="1934"/>
        <w:gridCol w:w="1134"/>
        <w:gridCol w:w="1134"/>
        <w:gridCol w:w="760"/>
        <w:gridCol w:w="850"/>
        <w:gridCol w:w="851"/>
        <w:gridCol w:w="1417"/>
        <w:gridCol w:w="1418"/>
      </w:tblGrid>
      <w:tr w:rsidR="00A40ACC" w:rsidRPr="00325C48" w:rsidTr="00BB1FD5">
        <w:trPr>
          <w:tblHeader/>
        </w:trPr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2 (E)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3 (E)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5 (E)</w:t>
            </w:r>
          </w:p>
        </w:tc>
        <w:tc>
          <w:tcPr>
            <w:tcW w:w="1134" w:type="dxa"/>
            <w:vAlign w:val="center"/>
          </w:tcPr>
          <w:p w:rsidR="00A40ACC" w:rsidRPr="00A82512" w:rsidRDefault="00A82512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A825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E)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Total: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Total essential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 article quality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Guzman et al., 2014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d1em1hbjwvQXV0aG9yPjxZZWFyPjIwMTQ8L1llYXI+PFJl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d1em1hbjwvQXV0aG9yPjxZZWFyPjIwMTQ8L1llYXI+PFJl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n-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Berntso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4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Jlcm50c29uPC9BdXRob3I+PFllYXI+MjAxNDwvWWVhcj48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Jlcm50c29uPC9BdXRob3I+PFllYXI+MjAxNDwvWWVhcj48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Berntso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ntson</Author><Year>2013</Year><RecNum>1941</RecNum><IDText>HLA-B27 predicts a more chronic disease course in an 8-year followup cohort of patients with juvenile idiopathic arthritis</IDText><MDL Ref_Type="Journal"><Ref_Type>Journal</Ref_Type><Ref_ID>1941</Ref_ID><Title_Primary>HLA-B27 predicts a more chronic disease course in an 8-year followup cohort of patients with juvenile idiopathic arthritis</Title_Primary><Authors_Primary>Berntson,L.</Authors_Primary><Authors_Primary>Nordal E</Authors_Primary><Authors_Primary>Aalto,K.</Authors_Primary><Authors_Primary>Peltoniemi S</Authors_Primary><Authors_Primary>Herlin,T.</Authors_Primary><Authors_Primary>Zak,M.</Authors_Primary><Authors_Primary>Nielsen S</Authors_Primary><Authors_Primary>Rygg,M.</Authors_Primary><Date_Primary>2013</Date_Primary><Reprint>Not in File</Reprint><Start_Page>725</Start_Page><End_Page>31</End_Page><Periodical>J Rheumatol.</Periodical><Volume>40</Volume><Issue>5</Issue><Address>Department of Women&apos;s and Children&apos;s Health, Uppsala University, Uppsala, Sweden. lillemor.berntson@kbh.uu.se FAU - Nordal, Ellen</Address><ZZ_JournalStdAbbrev><f name="System">J Rheumatol.</f></ZZ_JournalStdAbbrev><ZZ_WorkformID>1</ZZ_WorkformID></MDL></Cite></Refman>]]>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Shen et al., 2013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Shen</Author><Year>2013</Year><RecNum>1084</RecNum><IDText>Clinical features of children with juvenile idiopathic arthritis using the ILAR classification criteria: a community-based cohort study in Taiwan</IDText><MDL Ref_Type="Journal"><Ref_Type>Journal</Ref_Type><Ref_ID>1084</Ref_ID><Title_Primary>Clinical features of children with juvenile idiopathic arthritis using the ILAR classification criteria: a community-based cohort study in Taiwan</Title_Primary><Authors_Primary>Shen,Chang Ching</Authors_Primary><Authors_Primary>Yeh,Kuo Wei</Authors_Primary><Authors_Primary>Ou,Liang Shiou</Authors_Primary><Authors_Primary>Yao,Tsung Chieh</Authors_Primary><Authors_Primary>Chen,Li Chen</Authors_Primary><Authors_Primary>Huang,Jing Long</Authors_Primary><Date_Primary>2013</Date_Primary><Reprint>Not in File</Reprint><Start_Page>288</Start_Page><End_Page>294</End_Page><Periodical>J Microbiol Immunol Infect.</Periodical><Volume>46</Volume><Title_Secondary>Journal of Microbiology, Immunology &amp; Infection</Title_Secondary><Issue>4</Issue><Misc_1>4</Misc_1><ZZ_JournalStdAbbrev><f name="System">J Microbiol Immunol Infect.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Shen et al., 2013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Shen</Author><Year>2013</Year><RecNum>1985</RecNum><IDText>Association of disease activity and anti-rheumatic treatment in juvenile idiopathic arthritis with serum lipid profiles: a prospective study</IDText><MDL Ref_Type="Journal"><Ref_Type>Journal</Ref_Type><Ref_ID>1985</Ref_ID><Title_Primary>Association of disease activity and anti-rheumatic treatment in juvenile idiopathic arthritis with serum lipid profiles: a prospective study</Title_Primary><Authors_Primary>Shen,C.C.</Authors_Primary><Authors_Primary>Yao,T.C.</Authors_Primary><Authors_Primary>Yeh,K.W.</Authors_Primary><Authors_Primary>Huang,J.L.</Authors_Primary><Date_Primary>2013/6</Date_Primary><Keywords>Adolescent</Keywords><Keywords>Antirheumatic Agents</Keywords><Keywords>Arthritis</Keywords><Keywords>Arthritis,Juvenile</Keywords><Keywords>blood</Keywords><Keywords>C-Reactive Protein</Keywords><Keywords>Case-Control Studies</Keywords><Keywords>Child</Keywords><Keywords>drug therapy</Keywords><Keywords>Female</Keywords><Keywords>Humans</Keywords><Keywords>Lipids</Keywords><Keywords>Male</Keywords><Keywords>physiopathology</Keywords><Keywords>Prospective Studies</Keywords><Keywords>Severity of Illness Index</Keywords><Keywords>therapeutic use</Keywords><Reprint>Not in File</Reprint><Start_Page>590</Start_Page><End_Page>596</End_Page><Periodical>Semin.Arthritis Rheum</Periodical><Volume>42</Volume><Issue>6</Issue><Misc_3>S0049-0172(12)00259-4 [pii];10.1016/j.semarthrit.2012.10.002 [doi]</Misc_3><Address>Division of Allergy, Asthma and Rheumatology, Department of Pediatrics, Chang Gung Memorial Hospital at Linkou, and College of Medicine, Chang Gung University, Taoyuan, Taiwan</Address><Web_URL>PM:23290689</Web_URL><ZZ_JournalStdAbbrev><f name="System">Semin.Arthritis Rheum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rdal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1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Nordal</Author><Year>2011</Year><RecNum>820</RecNum><IDText>Ongoing disease activity and changing categories in a long-term nordic cohort study of juvenile idiopathic arthritis</IDText><MDL Ref_Type="Journal"><Ref_Type>Journal</Ref_Type><Ref_ID>820</Ref_ID><Title_Primary>Ongoing disease activity and changing categories in a long-term nordic cohort study of juvenile idiopathic arthritis</Title_Primary><Authors_Primary>Nordal,E.</Authors_Primary><Authors_Primary>Zak,M.</Authors_Primary><Authors_Primary>Aalto,K.</Authors_Primary><Authors_Primary>Berntson,L.</Authors_Primary><Authors_Primary>Fasth,A.</Authors_Primary><Authors_Primary>Herlin,T.</Authors_Primary><Authors_Primary>Lahdenne,P.</Authors_Primary><Authors_Primary>Nielsen,S.</Authors_Primary><Authors_Primary>Straume,B.</Authors_Primary><Authors_Primary>Rygg,M.</Authors_Primary><Date_Primary>2011</Date_Primary><Reprint>Not in File</Reprint><Start_Page>2809</Start_Page><End_Page>2818</End_Page><Periodical>Arthritis Rheum.</Periodical><Volume>63</Volume><Title_Secondary>Arthritis Rheum</Title_Secondary><Issue>9</Issue><ISSN_ISBN>1529-0131 (Electronic) 0004-3591 (Linking)</ISSN_ISBN><Misc_1>9</Misc_1><Misc_3>Research Support, Non-U S Gov&apos;t</Misc_3><ZZ_JournalStdAbbrev><f name="System">Arthritis Rheum.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Oe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09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9lbjwvQXV0aG9yPjxZZWFyPjIwMDk8L1llYXI+PFJlY051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9lbjwvQXV0aG9yPjxZZWFyPjIwMDk8L1llYXI+PFJlY051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n-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Berntso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07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ntson</Author><Year>2007</Year><RecNum>117</RecNum><IDText>Assessment of disease activity in juvenile idiopathic arthritis. The number and the size of joints matter</IDText><MDL Ref_Type="Journal"><Ref_Type>Journal</Ref_Type><Ref_ID>117</Ref_ID><Title_Primary>Assessment of disease activity in juvenile idiopathic arthritis. The number and the size of joints matter</Title_Primary><Authors_Primary>Berntson,Lillemor</Authors_Primary><Authors_Primary>Wernroth,Lisa</Authors_Primary><Authors_Primary>Fasth,Anders</Authors_Primary><Authors_Primary>Aalto,Kristiina</Authors_Primary><Authors_Primary>Herlin,Troels</Authors_Primary><Authors_Primary>Nielsen,Susan</Authors_Primary><Authors_Primary>Nordal,Ellen</Authors_Primary><Authors_Primary>Rygg,Marite</Authors_Primary><Authors_Primary>Zak,Marek</Authors_Primary><Date_Primary>2007</Date_Primary><Reprint>Not in File</Reprint><Start_Page>2106</Start_Page><End_Page>2111</End_Page><Periodical>J Rheumatol.</Periodical><Volume>34</Volume><Title_Secondary>Journal of Rheumatology</Title_Secondary><Issue>10</Issue><Misc_1>10</Misc_1><Misc_3>Research Support, Non-U.S. Gov&apos;t</Misc_3><ZZ_JournalStdAbbrev><f name="System">J Rheumatol.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3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1FD5"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3</Year><RecNum>1988</RecNum><IDText>Measurement of functional status in juvenile chronic arthritis: evaluation of a Swedish version of the Childhood Health Assessment Questionnaire</IDText><MDL Ref_Type='Journal'><Ref_Type>Journal</Ref_Type><Ref_ID>1988</Ref_ID><Title_Primary>Measurement of functional status in juvenile chronic arthritis: evaluation of a Swedish version of the Childhood Health Assessment Questionnaire</Title_Primary><Authors_Primary>Andersson,Gare B.</Authors_Primary><Authors_Primary>Fasth,A.</Authors_Primary><Authors_Primary>Wiklund,I.</Authors_Primary><Date_Primary>1993/9</Date_Primary><Keywords>Activities of Daily Living</Keywords><Keywords>Adolescent</Keywords><Keywords>Adult</Keywords><Keywords>Arthritis</Keywords><Keywords>Arthritis,Juvenile</Keywords><Keywords>Child</Keywords><Keywords>Child,Preschool</Keywords><Keywords>Disability Evaluation</Keywords><Keywords>Evaluation Studies as Topic</Keywords><Keywords>Female</Keywords><Keywords>Humans</Keywords><Keywords>Male</Keywords><Keywords>Pain Measurement</Keywords><Keywords>Parents</Keywords><Keywords>physiopathology</Keywords><Keywords>Questionnaires</Keywords><Keywords>Reproducibility of Results</Keywords><Keywords>Sweden</Keywords><Reprint>Not in File</Reprint><Start_Page>569</Start_Page><End_Page>576</End_Page><Periodical>Clin Exp Rheumatol</Periodical><Volume>11</Volume><Issue>5</Issue><Address>Department of Pediatrics, University of Goteborg, Sweden</Address><Web_URL>PM:8275596</Web_URL><ZZ_JournalStdAbbrev><f name='System'>Clin Exp Rheumatol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FD5">
              <w:rPr>
                <w:rFonts w:ascii="Times New Roman" w:hAnsi="Times New Roman" w:cs="Times New Roman"/>
                <w:noProof/>
                <w:sz w:val="18"/>
                <w:szCs w:val="18"/>
              </w:rPr>
              <w:t>{Gare, 1993 1988 /id}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Don’t know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Bertilsso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tilsson</Author><Year>2013</Year><RecNum>120</RecNum><IDText>Disease course, outcome, and predictors of outcome in a population-based juvenile chronic arthritis cohort followed for 17 years</IDText><MDL Ref_Type="Journal"><Ref_Type>Journal</Ref_Type><Ref_ID>120</Ref_ID><Title_Primary>Disease course, outcome, and predictors of outcome in a population-based juvenile chronic arthritis cohort followed for 17 years</Title_Primary><Authors_Primary>Bertilsson,Lennart</Authors_Primary><Authors_Primary>Andersson-Gare,Boel</Authors_Primary><Authors_Primary>Fasth,Anders</Authors_Primary><Authors_Primary>Petersson,Ingemar F.</Authors_Primary><Authors_Primary>Forsblad-D&apos;elia,Helena</Authors_Primary><Date_Primary>2013</Date_Primary><Reprint>Not in File</Reprint><Start_Page>715</Start_Page><End_Page>724</End_Page><Periodical>J Rheumatol.</Periodical><Volume>40</Volume><Title_Secondary>Journal of Rheumatology</Title_Secondary><Issue>5</Issue><Misc_1>5</Misc_1><Misc_3>Multicenter Study Research Support, Non-U.S. Gov&apos;t</Misc_3><ZZ_JournalStdAbbrev><f name="System">J Rheumatol.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Bertilsson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2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tilsson</Author><Year>2012</Year><RecNum>119</RecNum><IDText>A 5-year prospective population-based study of juvenile chronic arthritis: onset, disease process, and outcome</IDText><MDL Ref_Type="Journal"><Ref_Type>Journal</Ref_Type><Ref_ID>119</Ref_ID><Title_Primary>A 5-year prospective population-based study of juvenile chronic arthritis: onset, disease process, and outcome</Title_Primary><Authors_Primary>Bertilsson,L.</Authors_Primary><Authors_Primary>Andersson-Gare,B.</Authors_Primary><Authors_Primary>Fasth,A.</Authors_Primary><Authors_Primary>Forsblad-d&apos;Elia,H.</Authors_Primary><Date_Primary>2012</Date_Primary><Reprint>Not in File</Reprint><Start_Page>379</Start_Page><End_Page>382</End_Page><Periodical>Scand J Rheumatol.</Periodical><Volume>41</Volume><Title_Secondary>Scandinavian Journal of Rheumatology</Title_Secondary><Issue>5</Issue><Misc_1>5</Misc_1><Misc_3>Research Support, Non-U.S. Gov&apos;t</Misc_3><ZZ_JournalStdAbbrev><f name="System">Scand J Rheumatol.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n-validated su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tø</w:t>
            </w:r>
            <w:proofErr w:type="spellEnd"/>
            <w:r w:rsidRPr="00325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1998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Flato</Author><Year>1998</Year><RecNum>1993</RecNum><IDText>Outcome and predictive factors in juvenile rheumatoid arthritis and juvenile spondyloarthropathy</IDText><MDL Ref_Type="Journal"><Ref_Type>Journal</Ref_Type><Ref_ID>1993</Ref_ID><Title_Primary>Outcome and predictive factors in juvenile rheumatoid arthritis and juvenile spondyloarthropathy</Title_Primary><Authors_Primary>Flato,B.</Authors_Primary><Authors_Primary>Aasland,A.</Authors_Primary><Authors_Primary>Vinje,O.</Authors_Primary><Authors_Primary>Forre,O.</Authors_Primary><Date_Primary>1998/2</Date_Primary><Keywords>Adolescent</Keywords><Keywords>Adult</Keywords><Keywords>Arthritis</Keywords><Keywords>Arthritis,Juvenile</Keywords><Keywords>Child</Keywords><Keywords>Child,Preschool</Keywords><Keywords>diagnosis</Keywords><Keywords>Female</Keywords><Keywords>Follow-Up Studies</Keywords><Keywords>Humans</Keywords><Keywords>Infant</Keywords><Keywords>Male</Keywords><Keywords>Prognosis</Keywords><Keywords>Rheumatoid Factor</Keywords><Keywords>Spondylitis,Ankylosing</Keywords><Keywords>therapy</Keywords><Reprint>Not in File</Reprint><Start_Page>366</Start_Page><End_Page>375</End_Page><Periodical>J Rheumatol</Periodical><Volume>25</Volume><Issue>2</Issue><Address>Center for Rheumatic Diseases, OSR, the National Hospital, Oslo, Norway</Address><Web_URL>PM:9489836</Web_URL><ZZ_JournalFull><f name="System">J Rheumatol</f></ZZ_JournalFull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n-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5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5</Year><RecNum>1973</RecNum><IDText>The natural history of juvenile chronic arthritis: a population based cohort study. I. Onset and disease process</IDText><MDL Ref_Type="Journal"><Ref_Type>Journal</Ref_Type><Ref_ID>1973</Ref_ID><Title_Primary>The natural history of juvenile chronic arthritis: a population based cohort study. I. Onset and disease process</Title_Primary><Authors_Primary>Gare,B.A.</Authors_Primary><Authors_Primary>Fasth,A.</Authors_Primary><Date_Primary>1995/2</Date_Primary><Keywords>Adolescent</Keywords><Keywords>Adult</Keywords><Keywords>Antirheumatic Agents</Keywords><Keywords>Arthritis</Keywords><Keywords>Arthritis,Juvenile</Keywords><Keywords>Child</Keywords><Keywords>Child,Preschool</Keywords><Keywords>Cohort Studies</Keywords><Keywords>complications</Keywords><Keywords>Female</Keywords><Keywords>genetics</Keywords><Keywords>Humans</Keywords><Keywords>Incidence</Keywords><Keywords>Infant</Keywords><Keywords>Joints</Keywords><Keywords>Male</Keywords><Keywords>physiopathology</Keywords><Keywords>Population Surveillance</Keywords><Keywords>Prevalence</Keywords><Keywords>radiography</Keywords><Keywords>Regression Analysis</Keywords><Keywords>therapeutic use</Keywords><Keywords>Uveitis</Keywords><Reprint>Not in File</Reprint><Start_Page>295</Start_Page><End_Page>307</End_Page><Periodical>J Rheumatol</Periodical><Volume>22</Volume><Issue>2</Issue><Address>Department of Pediatrics, University of Goteborg, Sweden</Address><Web_URL>PM:7738954</Web_URL><ZZ_JournalFull><f name="System">J Rheumatol</f></ZZ_JournalFull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5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5</Year><RecNum>1989</RecNum><IDText>The natural history of juvenile chronic arthritis: a population based cohort study. II. Outcome</IDText><MDL Ref_Type="Journal"><Ref_Type>Journal</Ref_Type><Ref_ID>1989</Ref_ID><Title_Primary>The natural history of juvenile chronic arthritis: a population based cohort study. II. Outcome</Title_Primary><Authors_Primary>Gare,B.A.</Authors_Primary><Authors_Primary>Fasth,A.</Authors_Primary><Date_Primary>1995/2</Date_Primary><Keywords>Activities of Daily Living</Keywords><Keywords>Adolescent</Keywords><Keywords>Adult</Keywords><Keywords>Arthritis</Keywords><Keywords>Arthritis,Juvenile</Keywords><Keywords>Child</Keywords><Keywords>Cohort Studies</Keywords><Keywords>Disability Evaluation</Keywords><Keywords>Female</Keywords><Keywords>Health Status</Keywords><Keywords>Humans</Keywords><Keywords>Joints</Keywords><Keywords>Male</Keywords><Keywords>Pain</Keywords><Keywords>Parents</Keywords><Keywords>physiopathology</Keywords><Keywords>Population Surveillance</Keywords><Keywords>Questionnaires</Keywords><Keywords>Rheumatoid Factor</Keywords><Keywords>Risk Factors</Keywords><Keywords>Survival Analysis</Keywords><Keywords>Sweden</Keywords><Reprint>Not in File</Reprint><Start_Page>308</Start_Page><End_Page>319</End_Page><Periodical>J Rheumatol</Periodical><Volume>22</Volume><Issue>2</Issue><Address>Department of Pediatrics, University of Goteborg, Sweden</Address><Web_URL>PM:7738955</Web_URL><ZZ_JournalFull><f name="System">J Rheumatol</f></ZZ_JournalFull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Padeh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lBhZGVoPC9BdXRob3I+PFllYXI+MjAxMzwvWWVhcj48UmVj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lBhZGVoPC9BdXRob3I+PFllYXI+MjAxMzwvWWVhcj48UmVj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Don’t know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D55A0B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_GoBack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  <w:bookmarkEnd w:id="4"/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Selvaag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06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Selvaag</Author><Year>2006</Year><RecNum>1991</RecNum><IDText>Radiographic and clinical outcome in early juvenile rheumatoid arthritis and juvenile spondyloarthropathy: a 3-year prospective study</IDText><MDL Ref_Type="Journal"><Ref_Type>Journal</Ref_Type><Ref_ID>1991</Ref_ID><Title_Primary>Radiographic and clinical outcome in early juvenile rheumatoid arthritis and juvenile spondyloarthropathy: a 3-year prospective study</Title_Primary><Authors_Primary>Selvaag,A.M.</Authors_Primary><Authors_Primary>Flato,B.</Authors_Primary><Authors_Primary>Dale,K.</Authors_Primary><Authors_Primary>Lien,G.</Authors_Primary><Authors_Primary>Vinje,O.</Authors_Primary><Authors_Primary>Smerdel-Ramoya,A.</Authors_Primary><Authors_Primary>Forre,O.</Authors_Primary><Date_Primary>2006/7</Date_Primary><Keywords>Antirheumatic Agents</Keywords><Keywords>Arthritis</Keywords><Keywords>Arthritis,Juvenile</Keywords><Keywords>Arthrography</Keywords><Keywords>Child</Keywords><Keywords>Disease Progression</Keywords><Keywords>Disease-Free Survival</Keywords><Keywords>drug therapy</Keywords><Keywords>Female</Keywords><Keywords>Humans</Keywords><Keywords>Joints</Keywords><Keywords>Male</Keywords><Keywords>physiopathology</Keywords><Keywords>Prospective Studies</Keywords><Keywords>radiography</Keywords><Keywords>Remission Induction</Keywords><Keywords>Spondylarthropathies</Keywords><Keywords>therapeutic use</Keywords><Reprint>Not in File</Reprint><Start_Page>1382</Start_Page><End_Page>1391</End_Page><Periodical>J Rheumatol</Periodical><Volume>33</Volume><Issue>7</Issue><Misc_3>06/13/0611 [pii]</Misc_3><Address>Department of Rheumatology, Rikshospitalet University Hospital, Oslo, Norway. aselvaag@ulrik.uio.no</Address><Web_URL>PM:16758503</Web_URL><ZZ_JournalFull><f name="System">J Rheumatol</f></ZZ_JournalFull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Non-validated objective 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  <w:tr w:rsidR="00A40ACC" w:rsidRPr="00325C48" w:rsidTr="00BB1FD5">
        <w:tc>
          <w:tcPr>
            <w:tcW w:w="2802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Kotaniemi</w:t>
            </w:r>
            <w:proofErr w:type="spellEnd"/>
            <w:r w:rsidRPr="00325C48">
              <w:rPr>
                <w:rFonts w:ascii="Times New Roman" w:hAnsi="Times New Roman" w:cs="Times New Roman"/>
                <w:sz w:val="18"/>
                <w:szCs w:val="18"/>
              </w:rPr>
              <w:t xml:space="preserve"> et al., 2002 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Kotaniemi</Author><Year>2002</Year><RecNum>1990</RecNum><IDText>Uveitis as a marker of active arthritis in 372 patients with juvenile idiopathic seronegative oligoarthritis or polyarthritis</IDText><MDL Ref_Type="Journal"><Ref_Type>Journal</Ref_Type><Ref_ID>1990</Ref_ID><Title_Primary>Uveitis as a marker of active arthritis in 372 patients with juvenile idiopathic seronegative oligoarthritis or polyarthritis</Title_Primary><Authors_Primary>Kotaniemi,K.</Authors_Primary><Authors_Primary>Kotaniemi,A.</Authors_Primary><Authors_Primary>Savolainen,A.</Authors_Primary><Date_Primary>2002/1</Date_Primary><Keywords>Arthritis</Keywords><Keywords>Arthritis,Juvenile</Keywords><Keywords>Child</Keywords><Keywords>Child,Preschool</Keywords><Keywords>complications</Keywords><Keywords>diagnosis</Keywords><Keywords>etiology</Keywords><Keywords>Female</Keywords><Keywords>Finland</Keywords><Keywords>Follow-Up Studies</Keywords><Keywords>Humans</Keywords><Keywords>Joints</Keywords><Keywords>Male</Keywords><Keywords>Methotrexate</Keywords><Keywords>Prospective Studies</Keywords><Keywords>Uveitis</Keywords><Reprint>Not in File</Reprint><Start_Page>109</Start_Page><End_Page>112</End_Page><Periodical>Clin Exp Rheumatol</Periodical><Volume>20</Volume><Issue>1</Issue><Address>Department of Ophthalmology, Helsinki University Hospital, Finland</Address><Web_URL>PM:11892693</Web_URL><ZZ_JournalStdAbbrev><f name="System">Clin Exp Rheumatol</f></ZZ_JournalStdAbbrev><ZZ_WorkformID>1</ZZ_WorkformID></MDL></Cite></Refman>]]></w:instrTex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325C4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color w:val="0070C0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9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n-validated objective</w:t>
            </w:r>
          </w:p>
        </w:tc>
        <w:tc>
          <w:tcPr>
            <w:tcW w:w="1134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60" w:type="dxa"/>
            <w:vAlign w:val="center"/>
          </w:tcPr>
          <w:p w:rsidR="00A40ACC" w:rsidRPr="00A82512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82512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C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40ACC" w:rsidRPr="00325C48" w:rsidRDefault="00195BB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40ACC" w:rsidRPr="00325C48" w:rsidRDefault="00A40ACC" w:rsidP="00BB1F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</w:tr>
    </w:tbl>
    <w:p w:rsidR="00A40ACC" w:rsidRPr="00EC4069" w:rsidRDefault="00A40ACC" w:rsidP="00A40A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: Essential items. </w:t>
      </w:r>
      <w:r w:rsidRPr="00BF421F">
        <w:rPr>
          <w:rFonts w:ascii="Times New Roman" w:hAnsi="Times New Roman" w:cs="Times New Roman"/>
          <w:sz w:val="18"/>
          <w:szCs w:val="18"/>
        </w:rPr>
        <w:t>For column</w:t>
      </w:r>
      <w:r>
        <w:rPr>
          <w:rFonts w:ascii="Times New Roman" w:hAnsi="Times New Roman" w:cs="Times New Roman"/>
          <w:sz w:val="18"/>
          <w:szCs w:val="18"/>
        </w:rPr>
        <w:t xml:space="preserve"> 4, one point is awarded where</w:t>
      </w:r>
      <w:r w:rsidRPr="00BF421F">
        <w:rPr>
          <w:rFonts w:ascii="Times New Roman" w:hAnsi="Times New Roman" w:cs="Times New Roman"/>
          <w:sz w:val="18"/>
          <w:szCs w:val="18"/>
        </w:rPr>
        <w:t xml:space="preserve"> validated objective </w:t>
      </w:r>
      <w:r>
        <w:rPr>
          <w:rFonts w:ascii="Times New Roman" w:hAnsi="Times New Roman" w:cs="Times New Roman"/>
          <w:sz w:val="18"/>
          <w:szCs w:val="18"/>
        </w:rPr>
        <w:t>criteria</w:t>
      </w:r>
      <w:r w:rsidRPr="00BF421F">
        <w:rPr>
          <w:rFonts w:ascii="Times New Roman" w:hAnsi="Times New Roman" w:cs="Times New Roman"/>
          <w:sz w:val="18"/>
          <w:szCs w:val="18"/>
        </w:rPr>
        <w:t xml:space="preserve"> was implemented. </w:t>
      </w:r>
      <w:proofErr w:type="gramStart"/>
      <w:r w:rsidRPr="00BF421F">
        <w:rPr>
          <w:rFonts w:ascii="Times New Roman" w:hAnsi="Times New Roman" w:cs="Times New Roman"/>
          <w:sz w:val="18"/>
          <w:szCs w:val="18"/>
        </w:rPr>
        <w:t>For all other columns, only an answer of ‘Yes’ scores one point.</w:t>
      </w:r>
      <w:proofErr w:type="gramEnd"/>
      <w:r w:rsidRPr="00BF421F">
        <w:rPr>
          <w:rFonts w:ascii="Times New Roman" w:hAnsi="Times New Roman" w:cs="Times New Roman"/>
          <w:sz w:val="18"/>
          <w:szCs w:val="18"/>
        </w:rPr>
        <w:t xml:space="preserve"> A high quality article was defined as scoring ‘yes’ on at least three of the four </w:t>
      </w:r>
      <w:r>
        <w:rPr>
          <w:rFonts w:ascii="Times New Roman" w:hAnsi="Times New Roman" w:cs="Times New Roman"/>
          <w:sz w:val="18"/>
          <w:szCs w:val="18"/>
        </w:rPr>
        <w:t>essential</w:t>
      </w:r>
      <w:r w:rsidRPr="00BF421F">
        <w:rPr>
          <w:rFonts w:ascii="Times New Roman" w:hAnsi="Times New Roman" w:cs="Times New Roman"/>
          <w:sz w:val="18"/>
          <w:szCs w:val="18"/>
        </w:rPr>
        <w:t xml:space="preserve"> questions or scoring at least five points overall.</w:t>
      </w:r>
      <w:bookmarkStart w:id="5" w:name="_Ref441577709"/>
    </w:p>
    <w:p w:rsidR="00A40ACC" w:rsidRDefault="00A40ACC" w:rsidP="00A40AC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bookmarkStart w:id="6" w:name="_Ref444685901"/>
    </w:p>
    <w:p w:rsidR="00A40ACC" w:rsidRPr="007B786B" w:rsidRDefault="00A40ACC" w:rsidP="00A40ACC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</w:pPr>
      <w:proofErr w:type="gramStart"/>
      <w:r w:rsidRPr="007B786B">
        <w:rPr>
          <w:rFonts w:ascii="Times New Roman" w:hAnsi="Times New Roman" w:cs="Times New Roman"/>
          <w:color w:val="auto"/>
          <w:sz w:val="20"/>
          <w:szCs w:val="20"/>
          <w:u w:val="single"/>
        </w:rPr>
        <w:t xml:space="preserve">Supplementary Table </w:t>
      </w:r>
      <w:bookmarkEnd w:id="5"/>
      <w:bookmarkEnd w:id="6"/>
      <w:r w:rsidRPr="007B786B">
        <w:rPr>
          <w:rFonts w:ascii="Times New Roman" w:hAnsi="Times New Roman" w:cs="Times New Roman"/>
          <w:color w:val="auto"/>
          <w:sz w:val="20"/>
          <w:szCs w:val="20"/>
          <w:u w:val="single"/>
        </w:rPr>
        <w:t>4.</w:t>
      </w:r>
      <w:proofErr w:type="gramEnd"/>
      <w:r w:rsidRPr="007B786B">
        <w:rPr>
          <w:rFonts w:ascii="Times New Roman" w:hAnsi="Times New Roman" w:cs="Times New Roman"/>
          <w:b w:val="0"/>
          <w:color w:val="auto"/>
          <w:sz w:val="20"/>
          <w:szCs w:val="20"/>
          <w:u w:val="single"/>
        </w:rPr>
        <w:t xml:space="preserve"> The frequencies of remission across ILAR subtypes in selected articles</w:t>
      </w:r>
    </w:p>
    <w:tbl>
      <w:tblPr>
        <w:tblStyle w:val="TableGrid"/>
        <w:tblW w:w="1465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1701"/>
        <w:gridCol w:w="992"/>
        <w:gridCol w:w="1276"/>
        <w:gridCol w:w="1134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A40ACC" w:rsidRPr="00533869" w:rsidTr="00BB1FD5">
        <w:trPr>
          <w:tblHeader/>
        </w:trPr>
        <w:tc>
          <w:tcPr>
            <w:tcW w:w="1617" w:type="dxa"/>
            <w:vMerge w:val="restart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Remission criteria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Disease duration at assessment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When remission assessed</w:t>
            </w: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Entire cohort</w:t>
            </w:r>
          </w:p>
        </w:tc>
        <w:tc>
          <w:tcPr>
            <w:tcW w:w="6804" w:type="dxa"/>
            <w:gridSpan w:val="8"/>
            <w:shd w:val="clear" w:color="auto" w:fill="D9D9D9" w:themeFill="background1" w:themeFillShade="D9"/>
          </w:tcPr>
          <w:p w:rsidR="00A40ACC" w:rsidRPr="00533869" w:rsidRDefault="00422323" w:rsidP="00BB1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rcent in</w:t>
            </w:r>
            <w:r w:rsidR="00A40ACC"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mission within disease subtypes</w:t>
            </w:r>
          </w:p>
        </w:tc>
      </w:tr>
      <w:tr w:rsidR="00A40ACC" w:rsidRPr="00533869" w:rsidTr="00BB1FD5">
        <w:trPr>
          <w:tblHeader/>
        </w:trPr>
        <w:tc>
          <w:tcPr>
            <w:tcW w:w="1617" w:type="dxa"/>
            <w:vMerge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Percent ever remissio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Percent current remission (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Systemic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Olig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RF- Poly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RF+ Poly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Poly in general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ER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Ps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. </w:t>
            </w:r>
          </w:p>
        </w:tc>
      </w:tr>
      <w:tr w:rsidR="00A40ACC" w:rsidRPr="00533869" w:rsidTr="00BB1FD5">
        <w:tc>
          <w:tcPr>
            <w:tcW w:w="14658" w:type="dxa"/>
            <w:gridSpan w:val="14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t>Multi-centre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Guzman et al., 2014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d1em1hbjwvQXV0aG9yPjxZZWFyPjIwMTQ8L1llYXI+PFJl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d1em1hbjwvQXV0aG9yPjxZZWFyPjIwMTQ8L1llYXI+PFJl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ID and CR</w:t>
            </w:r>
          </w:p>
        </w:tc>
        <w:tc>
          <w:tcPr>
            <w:tcW w:w="992" w:type="dxa"/>
          </w:tcPr>
          <w:p w:rsidR="00A40ACC" w:rsidRPr="00533869" w:rsidRDefault="004047AF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0ACC"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 yea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CR)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.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9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6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.6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6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6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8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4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.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.2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.7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7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9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1yr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4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2yrs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.9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7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.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6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.2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2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yr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.2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4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9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0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0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6 (CR)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rntso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4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Jlcm50c29uPC9BdXRob3I+PFllYXI+MjAxNDwvWWVhcj48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Jlcm50c29uPC9BdXRob3I+PFllYXI+MjAxNDwvWWVhcj48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  <w:r w:rsidR="000C3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7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Berntso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ntson</Author><Year>2013</Year><RecNum>1941</RecNum><IDText>HLA-B27 predicts a more chronic disease course in an 8-year followup cohort of patients with juvenile idiopathic arthritis</IDText><MDL Ref_Type="Journal"><Ref_Type>Journal</Ref_Type><Ref_ID>1941</Ref_ID><Title_Primary>HLA-B27 predicts a more chronic disease course in an 8-year followup cohort of patients with juvenile idiopathic arthritis</Title_Primary><Authors_Primary>Berntson,L.</Authors_Primary><Authors_Primary>Nordal E</Authors_Primary><Authors_Primary>Aalto,K.</Authors_Primary><Authors_Primary>Peltoniemi S</Authors_Primary><Authors_Primary>Herlin,T.</Authors_Primary><Authors_Primary>Zak,M.</Authors_Primary><Authors_Primary>Nielsen S</Authors_Primary><Authors_Primary>Rygg,M.</Authors_Primary><Date_Primary>2013</Date_Primary><Reprint>Not in File</Reprint><Start_Page>725</Start_Page><End_Page>31</End_Page><Periodical>J Rheumatol.</Periodical><Volume>40</Volume><Issue>5</Issue><Address>Department of Women&apos;s and Children&apos;s Health, Uppsala University, Uppsala, Sweden. lillemor.berntson@kbh.uu.se FAU - Nordal, Ellen</Address><ZZ_JournalStdAbbrev><f name="System">J Rheumatol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en et al., 2013 </w:t>
            </w:r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<![CDATA[ ADDIN REFMGR.CITE <Refman><Cite><Author>Shen</Author><Year>2013</Year><RecNum>1084</RecNum><IDText>Clinical features of children with juvenile idiopathic arthritis using the ILAR classification criteria: a community-based cohort study in Taiwan</IDText><MDL Ref_Type="Journal"><Ref_Type>Journal</Ref_Type><Ref_ID>1084</Ref_ID><Title_Primary>Clinical features of children with juvenile idiopathic arthritis using the ILAR classification criteria: a community-based cohort study in Taiwan</Title_Primary><Authors_Primary>Shen,Chang Ching</Authors_Primary><Authors_Primary>Yeh,Kuo Wei</Authors_Primary><Authors_Primary>Ou,Liang Shiou</Authors_Primary><Authors_Primary>Yao,Tsung Chieh</Authors_Primary><Authors_Primary>Chen,Li Chen</Authors_Primary><Authors_Primary>Huang,Jing Long</Authors_Primary><Date_Primary>2013</Date_Primary><Reprint>Not in File</Reprint><Start_Page>288</Start_Page><End_Page>294</End_Page><Periodical>J Microbiol Immunol Infect.</Periodical><Volume>46</Volume><Title_Secondary>Journal of Microbiology, Immunology &amp; Infection</Title_Secondary><Issue>4</Issue><Misc_1>4</Misc_1><ZZ_JournalStdAbbrev><f name="System">J Microbiol Immunol Infect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5]</w:t>
            </w:r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9D20B0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="00A40ACC" w:rsidRPr="00533869">
              <w:rPr>
                <w:rFonts w:ascii="Times New Roman" w:hAnsi="Times New Roman" w:cs="Times New Roman"/>
                <w:sz w:val="18"/>
                <w:szCs w:val="18"/>
              </w:rPr>
              <w:t>8.7 years</w:t>
            </w:r>
          </w:p>
          <w:p w:rsidR="00A40ACC" w:rsidRPr="00533869" w:rsidRDefault="009D20B0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QR 6.0 to 12.5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 and 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2 (CR)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5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4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0 (CRM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ers: 19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6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t: 2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Pers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9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Ext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2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End of follow-up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End of follow-up: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1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7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7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5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5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Throughou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CR)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Bertilsso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tilsson</Author><Year>2013</Year><RecNum>120</RecNum><IDText>Disease course, outcome, and predictors of outcome in a population-based juvenile chronic arthritis cohort followed for 17 years</IDText><MDL Ref_Type="Journal"><Ref_Type>Journal</Ref_Type><Ref_ID>120</Ref_ID><Title_Primary>Disease course, outcome, and predictors of outcome in a population-based juvenile chronic arthritis cohort followed for 17 years</Title_Primary><Authors_Primary>Bertilsson,Lennart</Authors_Primary><Authors_Primary>Andersson-Gare,Boel</Authors_Primary><Authors_Primary>Fasth,Anders</Authors_Primary><Authors_Primary>Petersson,Ingemar F.</Authors_Primary><Authors_Primary>Forsblad-D&apos;elia,Helena</Authors_Primary><Date_Primary>2013</Date_Primary><Reprint>Not in File</Reprint><Start_Page>715</Start_Page><End_Page>724</End_Page><Periodical>J Rheumatol.</Periodical><Volume>40</Volume><Title_Secondary>Journal of Rheumatology</Title_Secondary><Issue>5</Issue><Misc_1>5</Misc_1><Misc_3>Multicenter Study Research Support, Non-U.S. Gov&apos;t</Misc_3><ZZ_JournalStdAbbrev><f name="System">J Rheumatol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ID an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 year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t 5 and 17 year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 yea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8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 yea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0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0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4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3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4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4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Shen et al., 2013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Shen</Author><Year>2013</Year><RecNum>1985</RecNum><IDText>Association of disease activity and anti-rheumatic treatment in juvenile idiopathic arthritis with serum lipid profiles: a prospective study</IDText><MDL Ref_Type="Journal"><Ref_Type>Journal</Ref_Type><Ref_ID>1985</Ref_ID><Title_Primary>Association of disease activity and anti-rheumatic treatment in juvenile idiopathic arthritis with serum lipid profiles: a prospective study</Title_Primary><Authors_Primary>Shen,C.C.</Authors_Primary><Authors_Primary>Yao,T.C.</Authors_Primary><Authors_Primary>Yeh,K.W.</Authors_Primary><Authors_Primary>Huang,J.L.</Authors_Primary><Date_Primary>2013/6</Date_Primary><Keywords>Adolescent</Keywords><Keywords>Antirheumatic Agents</Keywords><Keywords>Arthritis</Keywords><Keywords>Arthritis,Juvenile</Keywords><Keywords>blood</Keywords><Keywords>C-Reactive Protein</Keywords><Keywords>Case-Control Studies</Keywords><Keywords>Child</Keywords><Keywords>drug therapy</Keywords><Keywords>Female</Keywords><Keywords>Humans</Keywords><Keywords>Lipids</Keywords><Keywords>Male</Keywords><Keywords>physiopathology</Keywords><Keywords>Prospective Studies</Keywords><Keywords>Severity of Illness Index</Keywords><Keywords>therapeutic use</Keywords><Reprint>Not in File</Reprint><Start_Page>590</Start_Page><End_Page>596</End_Page><Periodical>Semin.Arthritis Rheum</Periodical><Volume>42</Volume><Issue>6</Issue><Misc_3>S0049-0172(12)00259-4 [pii];10.1016/j.semarthrit.2012.10.002 [doi]</Misc_3><Address>Division of Allergy, Asthma and Rheumatology, Department of Pediatrics, Chang Gung Memorial Hospital at Linkou, and College of Medicine, Chang Gung University, Taoyuan, Taiwan</Address><Web_URL>PM:23290689</Web_URL><ZZ_JournalStdAbbrev><f name="System">Semin.Arthritis Rheum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4047AF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year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3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7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0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4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(MDA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 (CR)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rtilsso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2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tilsson</Author><Year>2012</Year><RecNum>119</RecNum><IDText>A 5-year prospective population-based study of juvenile chronic arthritis: onset, disease process, and outcome</IDText><MDL Ref_Type="Journal"><Ref_Type>Journal</Ref_Type><Ref_ID>119</Ref_ID><Title_Primary>A 5-year prospective population-based study of juvenile chronic arthritis: onset, disease process, and outcome</Title_Primary><Authors_Primary>Bertilsson,L.</Authors_Primary><Authors_Primary>Andersson-Gare,B.</Authors_Primary><Authors_Primary>Fasth,A.</Authors_Primary><Authors_Primary>Forsblad-d&apos;Elia,H.</Authors_Primary><Date_Primary>2012</Date_Primary><Reprint>Not in File</Reprint><Start_Page>379</Start_Page><End_Page>382</End_Page><Periodical>Scand J Rheumatol.</Periodical><Volume>41</Volume><Title_Secondary>Scandinavian Journal of Rheumatology</Title_Secondary><Issue>5</Issue><Misc_1>5</Misc_1><Misc_3>Research Support, Non-U.S. Gov&apos;t</Misc_3><ZZ_JournalStdAbbrev><f name="System">Scand J Rheumatol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ID an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25 (ID) 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4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4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0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rdal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1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Nordal</Author><Year>2011</Year><RecNum>820</RecNum><IDText>Ongoing disease activity and changing categories in a long-term nordic cohort study of juvenile idiopathic arthritis</IDText><MDL Ref_Type="Journal"><Ref_Type>Journal</Ref_Type><Ref_ID>820</Ref_ID><Title_Primary>Ongoing disease activity and changing categories in a long-term nordic cohort study of juvenile idiopathic arthritis</Title_Primary><Authors_Primary>Nordal,E.</Authors_Primary><Authors_Primary>Zak,M.</Authors_Primary><Authors_Primary>Aalto,K.</Authors_Primary><Authors_Primary>Berntson,L.</Authors_Primary><Authors_Primary>Fasth,A.</Authors_Primary><Authors_Primary>Herlin,T.</Authors_Primary><Authors_Primary>Lahdenne,P.</Authors_Primary><Authors_Primary>Nielsen,S.</Authors_Primary><Authors_Primary>Straume,B.</Authors_Primary><Authors_Primary>Rygg,M.</Authors_Primary><Date_Primary>2011</Date_Primary><Reprint>Not in File</Reprint><Start_Page>2809</Start_Page><End_Page>2818</End_Page><Periodical>Arthritis Rheum.</Periodical><Volume>63</Volume><Title_Secondary>Arthritis Rheum</Title_Secondary><Issue>9</Issue><ISSN_ISBN>1529-0131 (Electronic) 0004-3591 (Linking)</ISSN_ISBN><Misc_1>9</Misc_1><Misc_3>Research Support, Non-U S Gov&apos;t</Misc_3><ZZ_JournalStdAbbrev><f name="System">Arthritis Rheum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GA=0</w:t>
            </w:r>
          </w:p>
          <w:p w:rsidR="00A40ACC" w:rsidRPr="00533869" w:rsidRDefault="00A40ACC" w:rsidP="009B3EC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dian 8</w:t>
            </w:r>
            <w:r w:rsidR="004047AF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  <w:r w:rsidR="004047AF">
              <w:rPr>
                <w:rFonts w:ascii="Times New Roman" w:hAnsi="Times New Roman" w:cs="Times New Roman"/>
                <w:sz w:val="18"/>
                <w:szCs w:val="18"/>
              </w:rPr>
              <w:t xml:space="preserve"> (IQR 7.0 to 12.3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4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0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9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2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5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7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3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e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3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4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.2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6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xt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6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4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2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.2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8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2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3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9 (PGA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7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.3 (CRM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1 (CR)</w:t>
            </w:r>
          </w:p>
        </w:tc>
      </w:tr>
      <w:tr w:rsidR="00A40ACC" w:rsidRPr="00533869" w:rsidTr="00BB1FD5">
        <w:tc>
          <w:tcPr>
            <w:tcW w:w="1617" w:type="dxa"/>
            <w:vAlign w:val="bottom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Oe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09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9lbjwvQXV0aG9yPjxZZWFyPjIwMDk8L1llYXI+PFJlY051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k9lbjwvQXV0aG9yPjxZZWFyPjIwMDk8L1llYXI+PFJlY051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an 6 months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3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7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6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9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5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2 (ID)</w:t>
            </w:r>
          </w:p>
        </w:tc>
      </w:tr>
      <w:tr w:rsidR="00A40ACC" w:rsidRPr="00533869" w:rsidTr="00BB1FD5">
        <w:tc>
          <w:tcPr>
            <w:tcW w:w="1617" w:type="dxa"/>
            <w:vAlign w:val="bottom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Berntson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07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Berntson</Author><Year>2007</Year><RecNum>117</RecNum><IDText>Assessment of disease activity in juvenile idiopathic arthritis. The number and the size of joints matter</IDText><MDL Ref_Type="Journal"><Ref_Type>Journal</Ref_Type><Ref_ID>117</Ref_ID><Title_Primary>Assessment of disease activity in juvenile idiopathic arthritis. The number and the size of joints matter</Title_Primary><Authors_Primary>Berntson,Lillemor</Authors_Primary><Authors_Primary>Wernroth,Lisa</Authors_Primary><Authors_Primary>Fasth,Anders</Authors_Primary><Authors_Primary>Aalto,Kristiina</Authors_Primary><Authors_Primary>Herlin,Troels</Authors_Primary><Authors_Primary>Nielsen,Susan</Authors_Primary><Authors_Primary>Nordal,Ellen</Authors_Primary><Authors_Primary>Rygg,Marite</Authors_Primary><Authors_Primary>Zak,Marek</Authors_Primary><Date_Primary>2007</Date_Primary><Reprint>Not in File</Reprint><Start_Page>2106</Start_Page><End_Page>2111</End_Page><Periodical>J Rheumatol.</Periodical><Volume>34</Volume><Title_Secondary>Journal of Rheumatology</Title_Secondary><Issue>10</Issue><Misc_1>10</Misc_1><Misc_3>Research Support, Non-U.S. Gov&apos;t</Misc_3><ZZ_JournalStdAbbrev><f name="System">J Rheumatol.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 active joints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GA=0</w:t>
            </w:r>
          </w:p>
          <w:p w:rsidR="00A40ACC" w:rsidRPr="00533869" w:rsidRDefault="00A40ACC" w:rsidP="009B3EC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</w:p>
        </w:tc>
        <w:tc>
          <w:tcPr>
            <w:tcW w:w="992" w:type="dxa"/>
          </w:tcPr>
          <w:p w:rsidR="00A40ACC" w:rsidRPr="00533869" w:rsidRDefault="00A40ACC" w:rsidP="00D2063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  <w:r w:rsidR="00D206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 random point throughout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5  (No active joints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 (PGA=0)</w:t>
            </w:r>
          </w:p>
          <w:p w:rsidR="00A40ACC" w:rsidRPr="00533869" w:rsidRDefault="00A40ACC" w:rsidP="009B3EC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5 (P</w:t>
            </w:r>
            <w:r w:rsidR="009B3EC1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=0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5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5</Year><RecNum>1973</RecNum><IDText>The natural history of juvenile chronic arthritis: a population based cohort study. I. Onset and disease process</IDText><MDL Ref_Type="Journal"><Ref_Type>Journal</Ref_Type><Ref_ID>1973</Ref_ID><Title_Primary>The natural history of juvenile chronic arthritis: a population based cohort study. I. Onset and disease process</Title_Primary><Authors_Primary>Gare,B.A.</Authors_Primary><Authors_Primary>Fasth,A.</Authors_Primary><Date_Primary>1995/2</Date_Primary><Keywords>Adolescent</Keywords><Keywords>Adult</Keywords><Keywords>Antirheumatic Agents</Keywords><Keywords>Arthritis</Keywords><Keywords>Arthritis,Juvenile</Keywords><Keywords>Child</Keywords><Keywords>Child,Preschool</Keywords><Keywords>Cohort Studies</Keywords><Keywords>complications</Keywords><Keywords>Female</Keywords><Keywords>genetics</Keywords><Keywords>Humans</Keywords><Keywords>Incidence</Keywords><Keywords>Infant</Keywords><Keywords>Joints</Keywords><Keywords>Male</Keywords><Keywords>physiopathology</Keywords><Keywords>Population Surveillance</Keywords><Keywords>Prevalence</Keywords><Keywords>radiography</Keywords><Keywords>Regression Analysis</Keywords><Keywords>therapeutic use</Keywords><Keywords>Uveitis</Keywords><Reprint>Not in File</Reprint><Start_Page>295</Start_Page><End_Page>307</End_Page><Periodical>J Rheumatol</Periodical><Volume>22</Volume><Issue>2</Issue><Address>Department of Pediatrics, University of Goteborg, Sweden</Address><Web_URL>PM:7738954</Web_URL><ZZ_JournalFull><f name="System">J Rheumatol</f></ZZ_JournalFull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ID an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dian 7 years</w:t>
            </w:r>
            <w:r w:rsidR="009A07A4">
              <w:rPr>
                <w:rFonts w:ascii="Times New Roman" w:hAnsi="Times New Roman" w:cs="Times New Roman"/>
                <w:sz w:val="18"/>
                <w:szCs w:val="18"/>
              </w:rPr>
              <w:t xml:space="preserve"> (range 1.5 to 21.9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1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5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7yrs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5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5 (CR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52 (Pers; 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8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0 (ID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 (ID)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  <w:vAlign w:val="bottom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5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5</Year><RecNum>1989</RecNum><IDText>The natural history of juvenile chronic arthritis: a population based cohort study. II. Outcome</IDText><MDL Ref_Type="Journal"><Ref_Type>Journal</Ref_Type><Ref_ID>1989</Ref_ID><Title_Primary>The natural history of juvenile chronic arthritis: a population based cohort study. II. Outcome</Title_Primary><Authors_Primary>Gare,B.A.</Authors_Primary><Authors_Primary>Fasth,A.</Authors_Primary><Date_Primary>1995/2</Date_Primary><Keywords>Activities of Daily Living</Keywords><Keywords>Adolescent</Keywords><Keywords>Adult</Keywords><Keywords>Arthritis</Keywords><Keywords>Arthritis,Juvenile</Keywords><Keywords>Child</Keywords><Keywords>Cohort Studies</Keywords><Keywords>Disability Evaluation</Keywords><Keywords>Female</Keywords><Keywords>Health Status</Keywords><Keywords>Humans</Keywords><Keywords>Joints</Keywords><Keywords>Male</Keywords><Keywords>Pain</Keywords><Keywords>Parents</Keywords><Keywords>physiopathology</Keywords><Keywords>Population Surveillance</Keywords><Keywords>Questionnaires</Keywords><Keywords>Rheumatoid Factor</Keywords><Keywords>Risk Factors</Keywords><Keywords>Survival Analysis</Keywords><Keywords>Sweden</Keywords><Reprint>Not in File</Reprint><Start_Page>308</Start_Page><End_Page>319</End_Page><Periodical>J Rheumatol</Periodical><Volume>22</Volume><Issue>2</Issue><Address>Department of Pediatrics, University of Goteborg, Sweden</Address><Web_URL>PM:7738955</Web_URL><ZZ_JournalFull><f name="System">J Rheumatol</f></ZZ_JournalFull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No active joints</w:t>
            </w:r>
          </w:p>
        </w:tc>
        <w:tc>
          <w:tcPr>
            <w:tcW w:w="992" w:type="dxa"/>
          </w:tcPr>
          <w:p w:rsidR="00A40ACC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dian 7 years</w:t>
            </w:r>
          </w:p>
          <w:p w:rsidR="009A07A4" w:rsidRPr="00533869" w:rsidRDefault="009A07A4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ange 1.5 to 21.9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  <w:vAlign w:val="center"/>
          </w:tcPr>
          <w:p w:rsidR="00A40ACC" w:rsidRPr="00533869" w:rsidRDefault="00A40ACC" w:rsidP="00BB1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äre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t al., 1993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1FD5"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Gare</Author><Year>1993</Year><RecNum>1988</RecNum><IDText>Measurement of functional status in juvenile chronic arthritis: evaluation of a Swedish version of the Childhood Health Assessment Questionnaire</IDText><MDL Ref_Type='Journal'><Ref_Type>Journal</Ref_Type><Ref_ID>1988</Ref_ID><Title_Primary>Measurement of functional status in juvenile chronic arthritis: evaluation of a Swedish version of the Childhood Health Assessment Questionnaire</Title_Primary><Authors_Primary>Andersson,Gare B.</Authors_Primary><Authors_Primary>Fasth,A.</Authors_Primary><Authors_Primary>Wiklund,I.</Authors_Primary><Date_Primary>1993/9</Date_Primary><Keywords>Activities of Daily Living</Keywords><Keywords>Adolescent</Keywords><Keywords>Adult</Keywords><Keywords>Arthritis</Keywords><Keywords>Arthritis,Juvenile</Keywords><Keywords>Child</Keywords><Keywords>Child,Preschool</Keywords><Keywords>Disability Evaluation</Keywords><Keywords>Evaluation Studies as Topic</Keywords><Keywords>Female</Keywords><Keywords>Humans</Keywords><Keywords>Male</Keywords><Keywords>Pain Measurement</Keywords><Keywords>Parents</Keywords><Keywords>physiopathology</Keywords><Keywords>Questionnaires</Keywords><Keywords>Reproducibility of Results</Keywords><Keywords>Sweden</Keywords><Reprint>Not in File</Reprint><Start_Page>569</Start_Page><End_Page>576</End_Page><Periodical>Clin Exp Rheumatol</Periodical><Volume>11</Volume><Issue>5</Issue><Address>Department of Pediatrics, University of Goteborg, Sweden</Address><Web_URL>PM:8275596</Web_URL><ZZ_JournalStdAbbrev><f name='System'>Clin Exp Rheumatol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FD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{Gare, 1993 1988 </w:t>
            </w:r>
            <w:r w:rsidR="00BB1FD5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/id}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vestigator defined ID an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 1: me</w:t>
            </w:r>
            <w:r w:rsidR="0076509E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6509E">
              <w:rPr>
                <w:rFonts w:ascii="Times New Roman" w:hAnsi="Times New Roman" w:cs="Times New Roman"/>
                <w:sz w:val="18"/>
                <w:szCs w:val="18"/>
              </w:rPr>
              <w:t xml:space="preserve">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years </w:t>
            </w:r>
            <w:r w:rsidR="0076509E">
              <w:rPr>
                <w:rFonts w:ascii="Times New Roman" w:hAnsi="Times New Roman" w:cs="Times New Roman"/>
                <w:sz w:val="18"/>
                <w:szCs w:val="18"/>
              </w:rPr>
              <w:t>(SD: 4.4)</w:t>
            </w:r>
          </w:p>
          <w:p w:rsidR="00A40ACC" w:rsidRPr="00533869" w:rsidRDefault="00A40ACC" w:rsidP="0076509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Group 2: Me</w:t>
            </w:r>
            <w:r w:rsidR="0076509E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5 years </w:t>
            </w:r>
            <w:r w:rsidR="0076509E">
              <w:rPr>
                <w:rFonts w:ascii="Times New Roman" w:hAnsi="Times New Roman" w:cs="Times New Roman"/>
                <w:sz w:val="18"/>
                <w:szCs w:val="18"/>
              </w:rPr>
              <w:t>(SD: 0.5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Group 1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 (CR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Group 2: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4658" w:type="dxa"/>
            <w:gridSpan w:val="14"/>
            <w:shd w:val="clear" w:color="auto" w:fill="D9D9D9" w:themeFill="background1" w:themeFillShade="D9"/>
          </w:tcPr>
          <w:p w:rsidR="00A40ACC" w:rsidRPr="00533869" w:rsidRDefault="00A40ACC" w:rsidP="00BB1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ingle centre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Padeh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13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lBhZGVoPC9BdXRob3I+PFllYXI+MjAxMzwvWWVhcj48UmVj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REFMGR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FJlZm1hbj48Q2l0ZT48QXV0aG9yPlBhZGVoPC9BdXRob3I+PFllYXI+MjAxMzwvWWVhcj48UmVj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Wallace’s preliminary criteria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an 1.5 years</w:t>
            </w:r>
            <w:r w:rsidR="005268F9">
              <w:rPr>
                <w:rFonts w:ascii="Times New Roman" w:hAnsi="Times New Roman" w:cs="Times New Roman"/>
                <w:sz w:val="18"/>
                <w:szCs w:val="18"/>
              </w:rPr>
              <w:t xml:space="preserve"> (SD</w:t>
            </w:r>
            <w:r w:rsidR="005B1863">
              <w:rPr>
                <w:rFonts w:ascii="Times New Roman" w:hAnsi="Times New Roman" w:cs="Times New Roman"/>
                <w:sz w:val="18"/>
                <w:szCs w:val="18"/>
              </w:rPr>
              <w:t>: 0.5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Selvaag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06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Selvaag</Author><Year>2006</Year><RecNum>1991</RecNum><IDText>Radiographic and clinical outcome in early juvenile rheumatoid arthritis and juvenile spondyloarthropathy: a 3-year prospective study</IDText><MDL Ref_Type="Journal"><Ref_Type>Journal</Ref_Type><Ref_ID>1991</Ref_ID><Title_Primary>Radiographic and clinical outcome in early juvenile rheumatoid arthritis and juvenile spondyloarthropathy: a 3-year prospective study</Title_Primary><Authors_Primary>Selvaag,A.M.</Authors_Primary><Authors_Primary>Flato,B.</Authors_Primary><Authors_Primary>Dale,K.</Authors_Primary><Authors_Primary>Lien,G.</Authors_Primary><Authors_Primary>Vinje,O.</Authors_Primary><Authors_Primary>Smerdel-Ramoya,A.</Authors_Primary><Authors_Primary>Forre,O.</Authors_Primary><Date_Primary>2006/7</Date_Primary><Keywords>Antirheumatic Agents</Keywords><Keywords>Arthritis</Keywords><Keywords>Arthritis,Juvenile</Keywords><Keywords>Arthrography</Keywords><Keywords>Child</Keywords><Keywords>Disease Progression</Keywords><Keywords>Disease-Free Survival</Keywords><Keywords>drug therapy</Keywords><Keywords>Female</Keywords><Keywords>Humans</Keywords><Keywords>Joints</Keywords><Keywords>Male</Keywords><Keywords>physiopathology</Keywords><Keywords>Prospective Studies</Keywords><Keywords>radiography</Keywords><Keywords>Remission Induction</Keywords><Keywords>Spondylarthropathies</Keywords><Keywords>therapeutic use</Keywords><Reprint>Not in File</Reprint><Start_Page>1382</Start_Page><End_Page>1391</End_Page><Periodical>J Rheumatol</Periodical><Volume>33</Volume><Issue>7</Issue><Misc_3>06/13/0611 [pii]</Misc_3><Address>Department of Rheumatology, Rikshospitalet University Hospital, Oslo, Norway. aselvaag@ulrik.uio.no</Address><Web_URL>PM:16758503</Web_URL><ZZ_JournalFull><f name="System">J Rheumatol</f></ZZ_JournalFull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Mean 3.2 years </w:t>
            </w:r>
            <w:r w:rsidR="00870EFC">
              <w:rPr>
                <w:rFonts w:ascii="Times New Roman" w:hAnsi="Times New Roman" w:cs="Times New Roman"/>
                <w:sz w:val="18"/>
                <w:szCs w:val="18"/>
              </w:rPr>
              <w:t>(SD: 0.4)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9 (Pers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 (Ext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Kotaniemi</w:t>
            </w:r>
            <w:proofErr w:type="spellEnd"/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et al., 2002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Kotaniemi</Author><Year>2002</Year><RecNum>1990</RecNum><IDText>Uveitis as a marker of active arthritis in 372 patients with juvenile idiopathic seronegative oligoarthritis or polyarthritis</IDText><MDL Ref_Type="Journal"><Ref_Type>Journal</Ref_Type><Ref_ID>1990</Ref_ID><Title_Primary>Uveitis as a marker of active arthritis in 372 patients with juvenile idiopathic seronegative oligoarthritis or polyarthritis</Title_Primary><Authors_Primary>Kotaniemi,K.</Authors_Primary><Authors_Primary>Kotaniemi,A.</Authors_Primary><Authors_Primary>Savolainen,A.</Authors_Primary><Date_Primary>2002/1</Date_Primary><Keywords>Arthritis</Keywords><Keywords>Arthritis,Juvenile</Keywords><Keywords>Child</Keywords><Keywords>Child,Preschool</Keywords><Keywords>complications</Keywords><Keywords>diagnosis</Keywords><Keywords>etiology</Keywords><Keywords>Female</Keywords><Keywords>Finland</Keywords><Keywords>Follow-Up Studies</Keywords><Keywords>Humans</Keywords><Keywords>Joints</Keywords><Keywords>Male</Keywords><Keywords>Methotrexate</Keywords><Keywords>Prospective Studies</Keywords><Keywords>Uveitis</Keywords><Reprint>Not in File</Reprint><Start_Page>109</Start_Page><End_Page>112</End_Page><Periodical>Clin Exp Rheumatol</Periodical><Volume>20</Volume><Issue>1</Issue><Address>Department of Ophthalmology, Helsinki University Hospital, Finland</Address><Web_URL>PM:11892693</Web_URL><ZZ_JournalStdAbbrev><f name="System">Clin Exp Rheumatol</f></ZZ_JournalStdAbbrev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Investigator defined CR</w:t>
            </w:r>
          </w:p>
        </w:tc>
        <w:tc>
          <w:tcPr>
            <w:tcW w:w="992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Mean 4.5 years</w:t>
            </w:r>
            <w:r w:rsidR="00870E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0ACC" w:rsidRPr="00533869" w:rsidTr="00BB1FD5">
        <w:trPr>
          <w:trHeight w:val="773"/>
        </w:trPr>
        <w:tc>
          <w:tcPr>
            <w:tcW w:w="1617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tø</w:t>
            </w:r>
            <w:proofErr w:type="spellEnd"/>
            <w:r w:rsidRPr="005338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1998 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<![CDATA[ ADDIN REFMGR.CITE <Refman><Cite><Author>Flato</Author><Year>1998</Year><RecNum>1993</RecNum><IDText>Outcome and predictive factors in juvenile rheumatoid arthritis and juvenile spondyloarthropathy</IDText><MDL Ref_Type="Journal"><Ref_Type>Journal</Ref_Type><Ref_ID>1993</Ref_ID><Title_Primary>Outcome and predictive factors in juvenile rheumatoid arthritis and juvenile spondyloarthropathy</Title_Primary><Authors_Primary>Flato,B.</Authors_Primary><Authors_Primary>Aasland,A.</Authors_Primary><Authors_Primary>Vinje,O.</Authors_Primary><Authors_Primary>Forre,O.</Authors_Primary><Date_Primary>1998/2</Date_Primary><Keywords>Adolescent</Keywords><Keywords>Adult</Keywords><Keywords>Arthritis</Keywords><Keywords>Arthritis,Juvenile</Keywords><Keywords>Child</Keywords><Keywords>Child,Preschool</Keywords><Keywords>diagnosis</Keywords><Keywords>Female</Keywords><Keywords>Follow-Up Studies</Keywords><Keywords>Humans</Keywords><Keywords>Infant</Keywords><Keywords>Male</Keywords><Keywords>Prognosis</Keywords><Keywords>Rheumatoid Factor</Keywords><Keywords>Spondylitis,Ankylosing</Keywords><Keywords>therapy</Keywords><Reprint>Not in File</Reprint><Start_Page>366</Start_Page><End_Page>375</End_Page><Periodical>J Rheumatol</Periodical><Volume>25</Volume><Issue>2</Issue><Address>Center for Rheumatic Diseases, OSR, the National Hospital, Oslo, Norway</Address><Web_URL>PM:9489836</Web_URL><ZZ_JournalFull><f name="System">J Rheumatol</f></ZZ_JournalFull><ZZ_WorkformID>1</ZZ_WorkformID></MDL></Cite></Refman>]]></w:instrTex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ACR 1981 RA remission criteria (ID) sustained for ≥6 months (CR)</w:t>
            </w:r>
          </w:p>
        </w:tc>
        <w:tc>
          <w:tcPr>
            <w:tcW w:w="992" w:type="dxa"/>
          </w:tcPr>
          <w:p w:rsidR="00A40ACC" w:rsidRPr="00533869" w:rsidRDefault="00A40ACC" w:rsidP="00A71E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="00A71E7F">
              <w:rPr>
                <w:rFonts w:ascii="Times New Roman" w:hAnsi="Times New Roman" w:cs="Times New Roman"/>
                <w:sz w:val="18"/>
                <w:szCs w:val="18"/>
              </w:rPr>
              <w:t>9.7 years (SD: 2.1)</w:t>
            </w: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End of follow-up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60 (ID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47 (CR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84 (Pers)</w:t>
            </w:r>
          </w:p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28 (Ext)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850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:rsidR="00A40ACC" w:rsidRPr="00533869" w:rsidRDefault="00A40ACC" w:rsidP="00BB1FD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338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A40ACC" w:rsidRPr="007401EF" w:rsidRDefault="00A40ACC" w:rsidP="00A40ACC">
      <w:pPr>
        <w:rPr>
          <w:rFonts w:ascii="Times New Roman" w:hAnsi="Times New Roman" w:cs="Times New Roman"/>
          <w:sz w:val="18"/>
          <w:szCs w:val="18"/>
        </w:rPr>
      </w:pPr>
      <w:r w:rsidRPr="007401EF">
        <w:rPr>
          <w:rFonts w:ascii="Times New Roman" w:hAnsi="Times New Roman" w:cs="Times New Roman"/>
          <w:sz w:val="18"/>
          <w:szCs w:val="18"/>
        </w:rPr>
        <w:t>Oligo: Oligoarticular JIA; RF- Poly: Rheumatoid factor negative polyarticular JIA; RF+ Poly: Rheumatoid factor positive polyarticular JIA; ERA: Enthesitis-related JIA; PsA: Psoriatic JIA, U: Undifferentiated JIA; PGA: Physician’s global assessment of disease activity; P</w:t>
      </w:r>
      <w:r w:rsidR="009B3EC1">
        <w:rPr>
          <w:rFonts w:ascii="Times New Roman" w:hAnsi="Times New Roman" w:cs="Times New Roman"/>
          <w:sz w:val="18"/>
          <w:szCs w:val="18"/>
        </w:rPr>
        <w:t>GE</w:t>
      </w:r>
      <w:r w:rsidRPr="007401EF">
        <w:rPr>
          <w:rFonts w:ascii="Times New Roman" w:hAnsi="Times New Roman" w:cs="Times New Roman"/>
          <w:sz w:val="18"/>
          <w:szCs w:val="18"/>
        </w:rPr>
        <w:t>: Parental global assessment of disease activity; ESR: Erythrocyte sedimentation rate; CRP: C-reactive protein; ACR: American College of Rheumat</w:t>
      </w:r>
      <w:r>
        <w:rPr>
          <w:rFonts w:ascii="Times New Roman" w:hAnsi="Times New Roman" w:cs="Times New Roman"/>
          <w:sz w:val="18"/>
          <w:szCs w:val="18"/>
        </w:rPr>
        <w:t>ology; RA: Rheumatoid arthritis; CR: Clinical remission off medication; CRM: C</w:t>
      </w:r>
      <w:r w:rsidR="005268F9">
        <w:rPr>
          <w:rFonts w:ascii="Times New Roman" w:hAnsi="Times New Roman" w:cs="Times New Roman"/>
          <w:sz w:val="18"/>
          <w:szCs w:val="18"/>
        </w:rPr>
        <w:t xml:space="preserve">linical remission on medication, SD: Standard deviation, IQR: Interquartile range. </w:t>
      </w:r>
      <w:r w:rsidRPr="007401EF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93F3F" w:rsidRDefault="00C93F3F"/>
    <w:sectPr w:rsidR="00C93F3F" w:rsidSect="00A40A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20BC2"/>
    <w:multiLevelType w:val="hybridMultilevel"/>
    <w:tmpl w:val="088AED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6F648D"/>
    <w:multiLevelType w:val="hybridMultilevel"/>
    <w:tmpl w:val="4AC85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728B8"/>
    <w:multiLevelType w:val="hybridMultilevel"/>
    <w:tmpl w:val="AAA85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A1CBF"/>
    <w:multiLevelType w:val="hybridMultilevel"/>
    <w:tmpl w:val="EB280256"/>
    <w:lvl w:ilvl="0" w:tplc="94DAE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D418AC"/>
    <w:multiLevelType w:val="hybridMultilevel"/>
    <w:tmpl w:val="A8EC0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0827A9A"/>
    <w:multiLevelType w:val="hybridMultilevel"/>
    <w:tmpl w:val="48C89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F46C70"/>
    <w:multiLevelType w:val="hybridMultilevel"/>
    <w:tmpl w:val="0BCCE8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532D5E"/>
    <w:multiLevelType w:val="hybridMultilevel"/>
    <w:tmpl w:val="F9FA9278"/>
    <w:lvl w:ilvl="0" w:tplc="A1104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EA4068"/>
    <w:multiLevelType w:val="hybridMultilevel"/>
    <w:tmpl w:val="1BCA9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D83626"/>
    <w:multiLevelType w:val="hybridMultilevel"/>
    <w:tmpl w:val="B2225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50DB3"/>
    <w:multiLevelType w:val="hybridMultilevel"/>
    <w:tmpl w:val="60C03E1E"/>
    <w:lvl w:ilvl="0" w:tplc="94DAE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0E7665"/>
    <w:multiLevelType w:val="hybridMultilevel"/>
    <w:tmpl w:val="584E2B2C"/>
    <w:lvl w:ilvl="0" w:tplc="94DAE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D02380"/>
    <w:multiLevelType w:val="hybridMultilevel"/>
    <w:tmpl w:val="4C5CFA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EDA23AD"/>
    <w:multiLevelType w:val="hybridMultilevel"/>
    <w:tmpl w:val="A25E6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ED1796"/>
    <w:multiLevelType w:val="hybridMultilevel"/>
    <w:tmpl w:val="1C94A2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71487"/>
    <w:multiLevelType w:val="hybridMultilevel"/>
    <w:tmpl w:val="755E2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2A014B"/>
    <w:multiLevelType w:val="hybridMultilevel"/>
    <w:tmpl w:val="52029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FD4021"/>
    <w:multiLevelType w:val="hybridMultilevel"/>
    <w:tmpl w:val="C41637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2FB4DAE"/>
    <w:multiLevelType w:val="hybridMultilevel"/>
    <w:tmpl w:val="826E23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61133F4"/>
    <w:multiLevelType w:val="hybridMultilevel"/>
    <w:tmpl w:val="49BAE518"/>
    <w:lvl w:ilvl="0" w:tplc="E928288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2A31A9"/>
    <w:multiLevelType w:val="hybridMultilevel"/>
    <w:tmpl w:val="997E1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2A3840"/>
    <w:multiLevelType w:val="hybridMultilevel"/>
    <w:tmpl w:val="D5EA2FC6"/>
    <w:lvl w:ilvl="0" w:tplc="6D7216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5D5D2D"/>
    <w:multiLevelType w:val="hybridMultilevel"/>
    <w:tmpl w:val="3690A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EE157BD"/>
    <w:multiLevelType w:val="hybridMultilevel"/>
    <w:tmpl w:val="9F1C79EA"/>
    <w:lvl w:ilvl="0" w:tplc="68223FD8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17A7F61"/>
    <w:multiLevelType w:val="hybridMultilevel"/>
    <w:tmpl w:val="E74610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2A128AE"/>
    <w:multiLevelType w:val="multilevel"/>
    <w:tmpl w:val="906052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5A13F50"/>
    <w:multiLevelType w:val="hybridMultilevel"/>
    <w:tmpl w:val="2700817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7F40321"/>
    <w:multiLevelType w:val="hybridMultilevel"/>
    <w:tmpl w:val="05481CF0"/>
    <w:lvl w:ilvl="0" w:tplc="5F5CE3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5D2270"/>
    <w:multiLevelType w:val="hybridMultilevel"/>
    <w:tmpl w:val="435808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A879A8"/>
    <w:multiLevelType w:val="hybridMultilevel"/>
    <w:tmpl w:val="DEB2F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2079E1"/>
    <w:multiLevelType w:val="hybridMultilevel"/>
    <w:tmpl w:val="EE46A7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4AF5153"/>
    <w:multiLevelType w:val="hybridMultilevel"/>
    <w:tmpl w:val="DC08A216"/>
    <w:lvl w:ilvl="0" w:tplc="3AFAE43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66B524F"/>
    <w:multiLevelType w:val="hybridMultilevel"/>
    <w:tmpl w:val="7C4E5F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6E814D4"/>
    <w:multiLevelType w:val="hybridMultilevel"/>
    <w:tmpl w:val="AFA4CD64"/>
    <w:lvl w:ilvl="0" w:tplc="31D0856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362FFE"/>
    <w:multiLevelType w:val="hybridMultilevel"/>
    <w:tmpl w:val="DB5E51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AF21ED8"/>
    <w:multiLevelType w:val="hybridMultilevel"/>
    <w:tmpl w:val="1B76C0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6D092F08"/>
    <w:multiLevelType w:val="hybridMultilevel"/>
    <w:tmpl w:val="8962FC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3"/>
  </w:num>
  <w:num w:numId="3">
    <w:abstractNumId w:val="34"/>
  </w:num>
  <w:num w:numId="4">
    <w:abstractNumId w:val="4"/>
  </w:num>
  <w:num w:numId="5">
    <w:abstractNumId w:val="32"/>
  </w:num>
  <w:num w:numId="6">
    <w:abstractNumId w:val="12"/>
  </w:num>
  <w:num w:numId="7">
    <w:abstractNumId w:val="17"/>
  </w:num>
  <w:num w:numId="8">
    <w:abstractNumId w:val="22"/>
  </w:num>
  <w:num w:numId="9">
    <w:abstractNumId w:val="24"/>
  </w:num>
  <w:num w:numId="10">
    <w:abstractNumId w:val="36"/>
  </w:num>
  <w:num w:numId="11">
    <w:abstractNumId w:val="0"/>
  </w:num>
  <w:num w:numId="12">
    <w:abstractNumId w:val="18"/>
  </w:num>
  <w:num w:numId="13">
    <w:abstractNumId w:val="30"/>
  </w:num>
  <w:num w:numId="14">
    <w:abstractNumId w:val="15"/>
  </w:num>
  <w:num w:numId="15">
    <w:abstractNumId w:val="35"/>
  </w:num>
  <w:num w:numId="16">
    <w:abstractNumId w:val="20"/>
  </w:num>
  <w:num w:numId="17">
    <w:abstractNumId w:val="7"/>
  </w:num>
  <w:num w:numId="18">
    <w:abstractNumId w:val="11"/>
  </w:num>
  <w:num w:numId="19">
    <w:abstractNumId w:val="3"/>
  </w:num>
  <w:num w:numId="20">
    <w:abstractNumId w:val="10"/>
  </w:num>
  <w:num w:numId="21">
    <w:abstractNumId w:val="2"/>
  </w:num>
  <w:num w:numId="22">
    <w:abstractNumId w:val="21"/>
  </w:num>
  <w:num w:numId="23">
    <w:abstractNumId w:val="25"/>
  </w:num>
  <w:num w:numId="24">
    <w:abstractNumId w:val="19"/>
  </w:num>
  <w:num w:numId="25">
    <w:abstractNumId w:val="16"/>
  </w:num>
  <w:num w:numId="26">
    <w:abstractNumId w:val="8"/>
  </w:num>
  <w:num w:numId="27">
    <w:abstractNumId w:val="29"/>
  </w:num>
  <w:num w:numId="28">
    <w:abstractNumId w:val="9"/>
  </w:num>
  <w:num w:numId="29">
    <w:abstractNumId w:val="6"/>
  </w:num>
  <w:num w:numId="30">
    <w:abstractNumId w:val="23"/>
  </w:num>
  <w:num w:numId="31">
    <w:abstractNumId w:val="14"/>
  </w:num>
  <w:num w:numId="32">
    <w:abstractNumId w:val="31"/>
  </w:num>
  <w:num w:numId="33">
    <w:abstractNumId w:val="27"/>
  </w:num>
  <w:num w:numId="34">
    <w:abstractNumId w:val="5"/>
  </w:num>
  <w:num w:numId="35">
    <w:abstractNumId w:val="1"/>
  </w:num>
  <w:num w:numId="36">
    <w:abstractNumId w:val="26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03"/>
    <w:rsid w:val="000C38B1"/>
    <w:rsid w:val="00195BBC"/>
    <w:rsid w:val="0025256F"/>
    <w:rsid w:val="00273303"/>
    <w:rsid w:val="003832B0"/>
    <w:rsid w:val="004035C4"/>
    <w:rsid w:val="004047AF"/>
    <w:rsid w:val="00422323"/>
    <w:rsid w:val="00447F8C"/>
    <w:rsid w:val="005268F9"/>
    <w:rsid w:val="005B1863"/>
    <w:rsid w:val="0076509E"/>
    <w:rsid w:val="00870EFC"/>
    <w:rsid w:val="008F73BE"/>
    <w:rsid w:val="009A07A4"/>
    <w:rsid w:val="009B3EC1"/>
    <w:rsid w:val="009C740D"/>
    <w:rsid w:val="009D20B0"/>
    <w:rsid w:val="00A40ACC"/>
    <w:rsid w:val="00A71E7F"/>
    <w:rsid w:val="00A82512"/>
    <w:rsid w:val="00BB1FD5"/>
    <w:rsid w:val="00C146A2"/>
    <w:rsid w:val="00C63857"/>
    <w:rsid w:val="00C93F3F"/>
    <w:rsid w:val="00D2063C"/>
    <w:rsid w:val="00D5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303"/>
  </w:style>
  <w:style w:type="paragraph" w:styleId="Heading1">
    <w:name w:val="heading 1"/>
    <w:basedOn w:val="Normal"/>
    <w:next w:val="Normal"/>
    <w:link w:val="Heading1Char"/>
    <w:uiPriority w:val="9"/>
    <w:qFormat/>
    <w:rsid w:val="00A40A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ACC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303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0AC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3303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273303"/>
    <w:pPr>
      <w:ind w:left="720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330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7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40AC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40AC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0A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ightShading">
    <w:name w:val="Light Shading"/>
    <w:basedOn w:val="TableNormal"/>
    <w:uiPriority w:val="60"/>
    <w:rsid w:val="00A40A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0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A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40AC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40A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0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A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40ACC"/>
    <w:rPr>
      <w:color w:val="0000FF"/>
      <w:u w:val="single"/>
    </w:rPr>
  </w:style>
  <w:style w:type="paragraph" w:styleId="Revision">
    <w:name w:val="Revision"/>
    <w:hidden/>
    <w:uiPriority w:val="99"/>
    <w:semiHidden/>
    <w:rsid w:val="00A40AC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40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ACC"/>
  </w:style>
  <w:style w:type="paragraph" w:styleId="NormalWeb">
    <w:name w:val="Normal (Web)"/>
    <w:basedOn w:val="Normal"/>
    <w:uiPriority w:val="99"/>
    <w:semiHidden/>
    <w:unhideWhenUsed/>
    <w:rsid w:val="00A40A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A40A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40A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303"/>
  </w:style>
  <w:style w:type="paragraph" w:styleId="Heading1">
    <w:name w:val="heading 1"/>
    <w:basedOn w:val="Normal"/>
    <w:next w:val="Normal"/>
    <w:link w:val="Heading1Char"/>
    <w:uiPriority w:val="9"/>
    <w:qFormat/>
    <w:rsid w:val="00A40A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ACC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303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0AC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3303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273303"/>
    <w:pPr>
      <w:ind w:left="720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330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7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40AC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40AC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0A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ightShading">
    <w:name w:val="Light Shading"/>
    <w:basedOn w:val="TableNormal"/>
    <w:uiPriority w:val="60"/>
    <w:rsid w:val="00A40A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0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A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40ACC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40A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0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A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40ACC"/>
    <w:rPr>
      <w:color w:val="0000FF"/>
      <w:u w:val="single"/>
    </w:rPr>
  </w:style>
  <w:style w:type="paragraph" w:styleId="Revision">
    <w:name w:val="Revision"/>
    <w:hidden/>
    <w:uiPriority w:val="99"/>
    <w:semiHidden/>
    <w:rsid w:val="00A40AC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40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ACC"/>
  </w:style>
  <w:style w:type="paragraph" w:styleId="NormalWeb">
    <w:name w:val="Normal (Web)"/>
    <w:basedOn w:val="Normal"/>
    <w:uiPriority w:val="99"/>
    <w:semiHidden/>
    <w:unhideWhenUsed/>
    <w:rsid w:val="00A40A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A40AC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40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6</TotalTime>
  <Pages>6</Pages>
  <Words>7854</Words>
  <Characters>44769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